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4CF" w:rsidRPr="00D20209" w:rsidRDefault="00BF3DD3" w:rsidP="00566088">
      <w:pPr>
        <w:adjustRightInd w:val="0"/>
        <w:snapToGrid w:val="0"/>
        <w:spacing w:beforeLines="50" w:before="156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0209">
        <w:rPr>
          <w:rFonts w:ascii="Times New Roman" w:hAnsi="Times New Roman" w:cs="Times New Roman"/>
          <w:b/>
          <w:sz w:val="24"/>
          <w:szCs w:val="24"/>
        </w:rPr>
        <w:t>S</w:t>
      </w:r>
      <w:r w:rsidR="00BE4127" w:rsidRPr="00D20209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1612F7" w:rsidRPr="00D20209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CD3002" w:rsidRPr="00D20209" w:rsidRDefault="00274691" w:rsidP="00566088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0209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:rsidR="00C75DDC" w:rsidRPr="00D20209" w:rsidRDefault="00C56598" w:rsidP="00566088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0209">
        <w:rPr>
          <w:rFonts w:ascii="Times New Roman" w:hAnsi="Times New Roman" w:cs="Times New Roman"/>
          <w:b/>
          <w:bCs/>
          <w:sz w:val="24"/>
          <w:szCs w:val="24"/>
        </w:rPr>
        <w:t>Blood analys</w:t>
      </w:r>
      <w:r w:rsidR="009F6617" w:rsidRPr="00D20209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D20209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EB6656" w:rsidRPr="00D20209" w:rsidRDefault="00A460F4" w:rsidP="00CC2534">
      <w:pPr>
        <w:adjustRightInd w:val="0"/>
        <w:snapToGrid w:val="0"/>
        <w:spacing w:beforeLines="50" w:before="156"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20209">
        <w:rPr>
          <w:rFonts w:ascii="Times New Roman" w:hAnsi="Times New Roman" w:cs="Times New Roman"/>
          <w:sz w:val="24"/>
          <w:szCs w:val="24"/>
        </w:rPr>
        <w:t xml:space="preserve">After rats fasted overnight, fasting blood glucose, insulin levels, HbA1c and triglyceride levels were analyzed. </w:t>
      </w:r>
      <w:r w:rsidR="00351831" w:rsidRPr="00D20209">
        <w:rPr>
          <w:rFonts w:ascii="Times New Roman" w:hAnsi="Times New Roman" w:cs="Times New Roman"/>
          <w:sz w:val="24"/>
          <w:szCs w:val="24"/>
        </w:rPr>
        <w:t xml:space="preserve">Glucose levels </w:t>
      </w:r>
      <w:bookmarkStart w:id="0" w:name="_Hlk1135155"/>
      <w:r w:rsidR="00351831" w:rsidRPr="00D20209">
        <w:rPr>
          <w:rFonts w:ascii="Times New Roman" w:hAnsi="Times New Roman" w:cs="Times New Roman"/>
          <w:noProof/>
          <w:sz w:val="24"/>
          <w:szCs w:val="24"/>
        </w:rPr>
        <w:t>were measured</w:t>
      </w:r>
      <w:r w:rsidR="00351831" w:rsidRPr="00D20209">
        <w:rPr>
          <w:rFonts w:ascii="Times New Roman" w:hAnsi="Times New Roman" w:cs="Times New Roman"/>
          <w:sz w:val="24"/>
          <w:szCs w:val="24"/>
        </w:rPr>
        <w:t xml:space="preserve"> by</w:t>
      </w:r>
      <w:bookmarkEnd w:id="0"/>
      <w:r w:rsidR="00351831" w:rsidRPr="00D20209">
        <w:rPr>
          <w:rFonts w:ascii="Times New Roman" w:hAnsi="Times New Roman" w:cs="Times New Roman"/>
          <w:sz w:val="24"/>
          <w:szCs w:val="24"/>
        </w:rPr>
        <w:t xml:space="preserve"> Glucometer (LifeScan, Milpitas, CA), </w:t>
      </w:r>
      <w:r w:rsidR="002419E1" w:rsidRPr="00D20209">
        <w:rPr>
          <w:rFonts w:ascii="Times New Roman" w:hAnsi="Times New Roman" w:cs="Times New Roman"/>
          <w:sz w:val="24"/>
          <w:szCs w:val="24"/>
        </w:rPr>
        <w:t xml:space="preserve">and insulin levels were </w:t>
      </w:r>
      <w:bookmarkStart w:id="1" w:name="_Hlk1135175"/>
      <w:r w:rsidR="002419E1" w:rsidRPr="00D20209">
        <w:rPr>
          <w:rFonts w:ascii="Times New Roman" w:eastAsia="宋体" w:hAnsi="Times New Roman" w:cs="Times New Roman"/>
          <w:kern w:val="0"/>
          <w:sz w:val="24"/>
          <w:szCs w:val="24"/>
        </w:rPr>
        <w:t>quantified</w:t>
      </w:r>
      <w:r w:rsidR="002419E1" w:rsidRPr="00D20209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2419E1" w:rsidRPr="00D20209">
        <w:rPr>
          <w:rFonts w:ascii="Times New Roman" w:hAnsi="Times New Roman" w:cs="Times New Roman"/>
          <w:sz w:val="24"/>
          <w:szCs w:val="24"/>
        </w:rPr>
        <w:t xml:space="preserve">using </w:t>
      </w:r>
      <w:r w:rsidR="0066392D" w:rsidRPr="00D20209">
        <w:rPr>
          <w:rFonts w:ascii="Times New Roman" w:hAnsi="Times New Roman" w:cs="Times New Roman"/>
          <w:sz w:val="24"/>
          <w:szCs w:val="24"/>
        </w:rPr>
        <w:t xml:space="preserve">insulin </w:t>
      </w:r>
      <w:r w:rsidR="002419E1" w:rsidRPr="00D20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ELISA kits </w:t>
      </w:r>
      <w:r w:rsidR="002419E1" w:rsidRPr="00D20209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="002419E1" w:rsidRPr="00D20209">
        <w:rPr>
          <w:rFonts w:ascii="Times New Roman" w:hAnsi="Times New Roman" w:cs="Times New Roman"/>
          <w:sz w:val="24"/>
          <w:szCs w:val="24"/>
        </w:rPr>
        <w:t>Cusabio Biotech Co., China</w:t>
      </w:r>
      <w:r w:rsidR="002419E1" w:rsidRPr="00D20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). </w:t>
      </w:r>
      <w:r w:rsidR="00EB6656" w:rsidRPr="00D20209">
        <w:rPr>
          <w:rFonts w:ascii="Times New Roman" w:eastAsia="宋体" w:hAnsi="Times New Roman" w:cs="Times New Roman"/>
          <w:noProof/>
          <w:kern w:val="0"/>
          <w:sz w:val="24"/>
          <w:szCs w:val="24"/>
        </w:rPr>
        <w:t>In addition</w:t>
      </w:r>
      <w:r w:rsidR="00EB6656" w:rsidRPr="00D20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EB6656" w:rsidRPr="00D20209">
        <w:rPr>
          <w:rFonts w:ascii="Times New Roman" w:hAnsi="Times New Roman" w:cs="Times New Roman"/>
          <w:sz w:val="24"/>
          <w:szCs w:val="24"/>
        </w:rPr>
        <w:t xml:space="preserve">HbA1c and triglyceride levels were analyzed respectively by </w:t>
      </w:r>
      <w:r w:rsidR="00EB6656" w:rsidRPr="00D20209">
        <w:rPr>
          <w:rFonts w:ascii="Times New Roman" w:hAnsi="Times New Roman" w:cs="Times New Roman"/>
          <w:noProof/>
          <w:sz w:val="24"/>
          <w:szCs w:val="24"/>
        </w:rPr>
        <w:t>commercial</w:t>
      </w:r>
      <w:r w:rsidR="00EB6656" w:rsidRPr="00D20209">
        <w:rPr>
          <w:rFonts w:ascii="Times New Roman" w:hAnsi="Times New Roman" w:cs="Times New Roman"/>
          <w:sz w:val="24"/>
          <w:szCs w:val="24"/>
        </w:rPr>
        <w:t xml:space="preserve"> available assay kits (Nanjing Jiancheng Bioengineering Institute, China), according to the manufacturer's instructions.</w:t>
      </w:r>
    </w:p>
    <w:p w:rsidR="007A6E11" w:rsidRPr="00D20209" w:rsidRDefault="007A6E11" w:rsidP="007A6E11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0209">
        <w:rPr>
          <w:rFonts w:ascii="Times New Roman" w:hAnsi="Times New Roman" w:cs="Times New Roman"/>
          <w:b/>
          <w:bCs/>
          <w:sz w:val="24"/>
          <w:szCs w:val="24"/>
        </w:rPr>
        <w:t xml:space="preserve">Intraperitoneal glucose tolerance test </w:t>
      </w:r>
      <w:bookmarkStart w:id="2" w:name="_Hlk1134897"/>
      <w:r w:rsidRPr="00D20209">
        <w:rPr>
          <w:rFonts w:ascii="Times New Roman" w:hAnsi="Times New Roman" w:cs="Times New Roman"/>
          <w:b/>
          <w:bCs/>
          <w:sz w:val="24"/>
          <w:szCs w:val="24"/>
        </w:rPr>
        <w:t>(IPGTT)</w:t>
      </w:r>
      <w:bookmarkEnd w:id="2"/>
    </w:p>
    <w:p w:rsidR="002419E1" w:rsidRPr="00D20209" w:rsidRDefault="00AC3459" w:rsidP="00AC3459">
      <w:pPr>
        <w:adjustRightInd w:val="0"/>
        <w:snapToGrid w:val="0"/>
        <w:spacing w:beforeLines="50" w:before="156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20209">
        <w:rPr>
          <w:rFonts w:ascii="Times New Roman" w:hAnsi="Times New Roman" w:cs="Times New Roman"/>
          <w:noProof/>
          <w:sz w:val="24"/>
          <w:szCs w:val="24"/>
        </w:rPr>
        <w:t>Glucose tolerance was assessed by IPGTT</w:t>
      </w:r>
      <w:r w:rsidRPr="00D20209">
        <w:rPr>
          <w:rFonts w:ascii="Times New Roman" w:hAnsi="Times New Roman" w:cs="Times New Roman"/>
          <w:sz w:val="24"/>
          <w:szCs w:val="24"/>
        </w:rPr>
        <w:t xml:space="preserve"> after animals fasted for 12 h. Rats received an intraperitoneal injection of glucose (2 g/kg), blood samples were collected sequentially from </w:t>
      </w:r>
      <w:r w:rsidRPr="00D20209">
        <w:rPr>
          <w:rFonts w:ascii="Times New Roman" w:hAnsi="Times New Roman" w:cs="Times New Roman"/>
          <w:noProof/>
          <w:sz w:val="24"/>
          <w:szCs w:val="24"/>
        </w:rPr>
        <w:t>tail</w:t>
      </w:r>
      <w:r w:rsidRPr="00D20209">
        <w:rPr>
          <w:rFonts w:ascii="Times New Roman" w:hAnsi="Times New Roman" w:cs="Times New Roman"/>
          <w:sz w:val="24"/>
          <w:szCs w:val="24"/>
        </w:rPr>
        <w:t xml:space="preserve"> vein at 0, 15, 30, 60 and 120 min</w:t>
      </w:r>
      <w:r w:rsidR="0086241C" w:rsidRPr="00D20209">
        <w:rPr>
          <w:rFonts w:ascii="Times New Roman" w:hAnsi="Times New Roman" w:cs="Times New Roman"/>
          <w:sz w:val="24"/>
          <w:szCs w:val="24"/>
        </w:rPr>
        <w:t>,</w:t>
      </w:r>
      <w:r w:rsidRPr="00D20209">
        <w:rPr>
          <w:rFonts w:ascii="Times New Roman" w:hAnsi="Times New Roman" w:cs="Times New Roman"/>
          <w:sz w:val="24"/>
          <w:szCs w:val="24"/>
        </w:rPr>
        <w:t xml:space="preserve"> and glucose levels were determined.</w:t>
      </w:r>
      <w:r w:rsidR="00DB5D7A" w:rsidRPr="00D20209">
        <w:rPr>
          <w:rFonts w:ascii="Times New Roman" w:hAnsi="Times New Roman" w:cs="Times New Roman"/>
          <w:sz w:val="24"/>
          <w:szCs w:val="24"/>
        </w:rPr>
        <w:t xml:space="preserve"> </w:t>
      </w:r>
      <w:r w:rsidR="00CA0F4E" w:rsidRPr="00D20209">
        <w:rPr>
          <w:rFonts w:ascii="Times New Roman" w:hAnsi="Times New Roman" w:cs="Times New Roman"/>
          <w:sz w:val="24"/>
          <w:szCs w:val="24"/>
        </w:rPr>
        <w:t>The area under the receiver operating characteristic curve</w:t>
      </w:r>
      <w:r w:rsidR="00E01D81" w:rsidRPr="00D20209">
        <w:rPr>
          <w:rFonts w:ascii="Times New Roman" w:hAnsi="Times New Roman" w:cs="Times New Roman"/>
          <w:sz w:val="24"/>
          <w:szCs w:val="24"/>
        </w:rPr>
        <w:t xml:space="preserve"> </w:t>
      </w:r>
      <w:r w:rsidR="00CA0F4E" w:rsidRPr="00D20209">
        <w:rPr>
          <w:rFonts w:ascii="Times New Roman" w:hAnsi="Times New Roman" w:cs="Times New Roman"/>
          <w:sz w:val="24"/>
          <w:szCs w:val="24"/>
        </w:rPr>
        <w:t>was calculated.</w:t>
      </w:r>
    </w:p>
    <w:p w:rsidR="002419E1" w:rsidRPr="00D20209" w:rsidRDefault="00841E49" w:rsidP="00566088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0209">
        <w:rPr>
          <w:rFonts w:ascii="Times New Roman" w:hAnsi="Times New Roman" w:cs="Times New Roman"/>
          <w:b/>
          <w:bCs/>
          <w:sz w:val="24"/>
          <w:szCs w:val="24"/>
        </w:rPr>
        <w:t>Intraperitoneal insulin tolerance test (IPITT)</w:t>
      </w:r>
    </w:p>
    <w:p w:rsidR="00C56598" w:rsidRPr="00D20209" w:rsidRDefault="00841E49" w:rsidP="00DB5D7A">
      <w:pPr>
        <w:pStyle w:val="p"/>
        <w:adjustRightInd w:val="0"/>
        <w:snapToGrid w:val="0"/>
        <w:spacing w:before="50" w:beforeAutospacing="0" w:after="0" w:afterAutospacing="0" w:line="480" w:lineRule="auto"/>
        <w:ind w:firstLineChars="200" w:firstLine="480"/>
        <w:jc w:val="both"/>
        <w:rPr>
          <w:rFonts w:ascii="Times New Roman" w:eastAsiaTheme="minorEastAsia" w:hAnsi="Times New Roman" w:cs="Times New Roman"/>
          <w:kern w:val="2"/>
        </w:rPr>
      </w:pPr>
      <w:r w:rsidRPr="00D20209">
        <w:rPr>
          <w:rFonts w:ascii="Times New Roman" w:eastAsiaTheme="minorEastAsia" w:hAnsi="Times New Roman" w:cs="Times New Roman"/>
          <w:kern w:val="2"/>
        </w:rPr>
        <w:t xml:space="preserve">To evaluate insulin tolerance, IPITT </w:t>
      </w:r>
      <w:r w:rsidRPr="00D20209">
        <w:rPr>
          <w:rFonts w:ascii="Times New Roman" w:eastAsiaTheme="minorEastAsia" w:hAnsi="Times New Roman" w:cs="Times New Roman"/>
          <w:noProof/>
          <w:kern w:val="2"/>
        </w:rPr>
        <w:t>was performed</w:t>
      </w:r>
      <w:r w:rsidRPr="00D20209">
        <w:rPr>
          <w:rFonts w:ascii="Times New Roman" w:eastAsiaTheme="minorEastAsia" w:hAnsi="Times New Roman" w:cs="Times New Roman"/>
          <w:kern w:val="2"/>
        </w:rPr>
        <w:t xml:space="preserve"> after rats fasted for 12 h. Rats received an intraperitoneal injection of insulin (1 unit/kg), and blood samples </w:t>
      </w:r>
      <w:r w:rsidRPr="00D20209">
        <w:rPr>
          <w:rFonts w:ascii="Times New Roman" w:eastAsiaTheme="minorEastAsia" w:hAnsi="Times New Roman" w:cs="Times New Roman"/>
          <w:noProof/>
          <w:kern w:val="2"/>
        </w:rPr>
        <w:t>were taken</w:t>
      </w:r>
      <w:r w:rsidRPr="00D20209">
        <w:rPr>
          <w:rFonts w:ascii="Times New Roman" w:eastAsiaTheme="minorEastAsia" w:hAnsi="Times New Roman" w:cs="Times New Roman"/>
          <w:kern w:val="2"/>
        </w:rPr>
        <w:t xml:space="preserve"> for glucose measurement at 0, 15, 30, 60 and 120 min.</w:t>
      </w:r>
      <w:r w:rsidR="00DB5D7A" w:rsidRPr="00D20209">
        <w:rPr>
          <w:rFonts w:ascii="Times New Roman" w:eastAsiaTheme="minorEastAsia" w:hAnsi="Times New Roman" w:cs="Times New Roman"/>
          <w:kern w:val="2"/>
        </w:rPr>
        <w:t xml:space="preserve"> </w:t>
      </w:r>
      <w:r w:rsidR="00E01D81" w:rsidRPr="00D20209">
        <w:rPr>
          <w:rFonts w:ascii="Times New Roman" w:hAnsi="Times New Roman" w:cs="Times New Roman"/>
        </w:rPr>
        <w:t>The area under the receiver operating characteristic curve was calculated.</w:t>
      </w:r>
    </w:p>
    <w:p w:rsidR="005B6036" w:rsidRPr="00D20209" w:rsidRDefault="00F13190" w:rsidP="005B6036">
      <w:pPr>
        <w:pStyle w:val="p"/>
        <w:adjustRightInd w:val="0"/>
        <w:snapToGrid w:val="0"/>
        <w:spacing w:before="5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D20209">
        <w:rPr>
          <w:rFonts w:ascii="Times New Roman" w:eastAsiaTheme="minorEastAsia" w:hAnsi="Times New Roman" w:cs="Times New Roman"/>
          <w:b/>
          <w:bCs/>
          <w:kern w:val="2"/>
        </w:rPr>
        <w:t>Quantification of ROS production</w:t>
      </w:r>
    </w:p>
    <w:p w:rsidR="00C82FBC" w:rsidRPr="00D20209" w:rsidRDefault="00F13190" w:rsidP="00C82FBC">
      <w:pPr>
        <w:pStyle w:val="p"/>
        <w:adjustRightInd w:val="0"/>
        <w:snapToGrid w:val="0"/>
        <w:spacing w:before="50" w:beforeAutospacing="0" w:after="0" w:afterAutospacing="0" w:line="480" w:lineRule="auto"/>
        <w:ind w:firstLineChars="200" w:firstLine="480"/>
        <w:jc w:val="both"/>
        <w:rPr>
          <w:rFonts w:ascii="Times New Roman" w:eastAsia="MS Mincho" w:hAnsi="Times New Roman" w:cs="Times New Roman"/>
          <w:noProof/>
        </w:rPr>
      </w:pPr>
      <w:r w:rsidRPr="00D20209">
        <w:rPr>
          <w:rFonts w:ascii="Times New Roman" w:hAnsi="Times New Roman" w:cs="Times New Roman"/>
        </w:rPr>
        <w:t xml:space="preserve">Lucigenin-enhanced chemiluminescence assay and </w:t>
      </w:r>
      <w:r w:rsidRPr="00D20209">
        <w:rPr>
          <w:rFonts w:ascii="Times New Roman" w:hAnsi="Times New Roman" w:cs="Times New Roman"/>
          <w:noProof/>
        </w:rPr>
        <w:t>Dihydroethidine</w:t>
      </w:r>
      <w:r w:rsidRPr="00D20209">
        <w:rPr>
          <w:rFonts w:ascii="Times New Roman" w:hAnsi="Times New Roman" w:cs="Times New Roman"/>
        </w:rPr>
        <w:t xml:space="preserve"> (DHE) staining were performed to assess ROS generation.</w:t>
      </w:r>
      <w:r w:rsidR="00C82FBC" w:rsidRPr="00D20209">
        <w:rPr>
          <w:rFonts w:ascii="Times New Roman" w:hAnsi="Times New Roman" w:cs="Times New Roman"/>
        </w:rPr>
        <w:t xml:space="preserve"> </w:t>
      </w:r>
      <w:r w:rsidR="00C82FBC" w:rsidRPr="00D20209">
        <w:rPr>
          <w:rFonts w:ascii="Times New Roman" w:eastAsia="MS Mincho" w:hAnsi="Times New Roman" w:cs="Times New Roman"/>
          <w:noProof/>
        </w:rPr>
        <w:t>Lucigenin-enhanced chemiluminescence assay was performed as follows:</w:t>
      </w:r>
      <w:r w:rsidR="00C82FBC" w:rsidRPr="00D20209">
        <w:rPr>
          <w:rFonts w:ascii="Times New Roman" w:hAnsi="Times New Roman" w:cs="Times New Roman"/>
          <w:noProof/>
        </w:rPr>
        <w:t xml:space="preserve"> (1)</w:t>
      </w:r>
      <w:r w:rsidR="00C82FBC" w:rsidRPr="00D20209">
        <w:rPr>
          <w:rFonts w:ascii="Times New Roman" w:eastAsia="MS Mincho" w:hAnsi="Times New Roman" w:cs="Times New Roman"/>
          <w:noProof/>
        </w:rPr>
        <w:t xml:space="preserve"> </w:t>
      </w:r>
      <w:r w:rsidR="00C82FBC" w:rsidRPr="00D20209">
        <w:rPr>
          <w:rFonts w:ascii="Times New Roman" w:hAnsi="Times New Roman" w:cs="Times New Roman"/>
        </w:rPr>
        <w:t xml:space="preserve">Cells were gently scraped and </w:t>
      </w:r>
      <w:r w:rsidR="00C82FBC" w:rsidRPr="00D20209">
        <w:rPr>
          <w:rFonts w:ascii="Times New Roman" w:hAnsi="Times New Roman" w:cs="Times New Roman"/>
        </w:rPr>
        <w:lastRenderedPageBreak/>
        <w:t xml:space="preserve">centrifuged at 2000 rpm for 10 min at </w:t>
      </w:r>
      <w:smartTag w:uri="urn:schemas-microsoft-com:office:smarttags" w:element="chmetcnv">
        <w:smartTagPr>
          <w:attr w:name="UnitName" w:val="ﾰC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="00C82FBC" w:rsidRPr="00D20209">
          <w:rPr>
            <w:rStyle w:val="apple-style-span"/>
            <w:rFonts w:ascii="Times New Roman" w:hAnsi="Times New Roman" w:cs="Times New Roman"/>
          </w:rPr>
          <w:t>4°C</w:t>
        </w:r>
      </w:smartTag>
      <w:r w:rsidR="00C82FBC" w:rsidRPr="00D20209">
        <w:rPr>
          <w:rStyle w:val="apple-style-span"/>
          <w:rFonts w:ascii="Times New Roman" w:hAnsi="Times New Roman" w:cs="Times New Roman"/>
        </w:rPr>
        <w:t xml:space="preserve">. Then the cell pellet was resuspended </w:t>
      </w:r>
      <w:r w:rsidR="00C82FBC" w:rsidRPr="00D20209">
        <w:rPr>
          <w:rStyle w:val="apple-style-span"/>
          <w:rFonts w:ascii="Times New Roman" w:hAnsi="Times New Roman" w:cs="Times New Roman"/>
          <w:shd w:val="clear" w:color="auto" w:fill="FFFFFF"/>
        </w:rPr>
        <w:t>in HEPES-buffered saline (</w:t>
      </w:r>
      <w:r w:rsidR="00C82FBC" w:rsidRPr="00D20209">
        <w:rPr>
          <w:rFonts w:ascii="Times New Roman" w:hAnsi="Times New Roman" w:cs="Times New Roman"/>
        </w:rPr>
        <w:t>140</w:t>
      </w:r>
      <w:r w:rsidR="00EB7D47" w:rsidRPr="00D20209">
        <w:rPr>
          <w:rFonts w:ascii="Times New Roman" w:hAnsi="Times New Roman" w:cs="Times New Roman"/>
        </w:rPr>
        <w:t xml:space="preserve"> </w:t>
      </w:r>
      <w:r w:rsidR="00C82FBC" w:rsidRPr="00D20209">
        <w:rPr>
          <w:rFonts w:ascii="Times New Roman" w:hAnsi="Times New Roman" w:cs="Times New Roman"/>
        </w:rPr>
        <w:t>mM NaC</w:t>
      </w:r>
      <w:r w:rsidR="00F1479D" w:rsidRPr="00D20209">
        <w:rPr>
          <w:rFonts w:ascii="Times New Roman" w:hAnsi="Times New Roman" w:cs="Times New Roman"/>
        </w:rPr>
        <w:t>l</w:t>
      </w:r>
      <w:r w:rsidR="00C82FBC" w:rsidRPr="00D20209">
        <w:rPr>
          <w:rFonts w:ascii="Times New Roman" w:hAnsi="Times New Roman" w:cs="Times New Roman"/>
        </w:rPr>
        <w:t>, 5 mM KC</w:t>
      </w:r>
      <w:r w:rsidR="00F1479D" w:rsidRPr="00D20209">
        <w:rPr>
          <w:rFonts w:ascii="Times New Roman" w:hAnsi="Times New Roman" w:cs="Times New Roman"/>
        </w:rPr>
        <w:t>l</w:t>
      </w:r>
      <w:r w:rsidR="00C82FBC" w:rsidRPr="00D20209">
        <w:rPr>
          <w:rFonts w:ascii="Times New Roman" w:hAnsi="Times New Roman" w:cs="Times New Roman"/>
        </w:rPr>
        <w:t>, 0.8 mM MgCl</w:t>
      </w:r>
      <w:r w:rsidR="00C82FBC" w:rsidRPr="00D20209">
        <w:rPr>
          <w:rFonts w:ascii="Times New Roman" w:hAnsi="Times New Roman" w:cs="Times New Roman"/>
          <w:vertAlign w:val="subscript"/>
        </w:rPr>
        <w:t>2</w:t>
      </w:r>
      <w:r w:rsidR="00C82FBC" w:rsidRPr="00D20209">
        <w:rPr>
          <w:rFonts w:ascii="Times New Roman" w:hAnsi="Times New Roman" w:cs="Times New Roman"/>
        </w:rPr>
        <w:t>, 1.8 mM CaCl</w:t>
      </w:r>
      <w:r w:rsidR="00C82FBC" w:rsidRPr="00D20209">
        <w:rPr>
          <w:rFonts w:ascii="Times New Roman" w:hAnsi="Times New Roman" w:cs="Times New Roman"/>
          <w:vertAlign w:val="subscript"/>
        </w:rPr>
        <w:t>2</w:t>
      </w:r>
      <w:r w:rsidR="00C82FBC" w:rsidRPr="00D20209">
        <w:rPr>
          <w:rFonts w:ascii="Times New Roman" w:hAnsi="Times New Roman" w:cs="Times New Roman"/>
        </w:rPr>
        <w:t>, 1 mM NaHP0</w:t>
      </w:r>
      <w:r w:rsidR="00C82FBC" w:rsidRPr="00D20209">
        <w:rPr>
          <w:rFonts w:ascii="Times New Roman" w:hAnsi="Times New Roman" w:cs="Times New Roman"/>
          <w:vertAlign w:val="subscript"/>
        </w:rPr>
        <w:t>4</w:t>
      </w:r>
      <w:r w:rsidR="00C82FBC" w:rsidRPr="00D20209">
        <w:rPr>
          <w:rFonts w:ascii="Times New Roman" w:hAnsi="Times New Roman" w:cs="Times New Roman"/>
        </w:rPr>
        <w:t>, 25 mM HEPES, and 1%</w:t>
      </w:r>
      <w:r w:rsidR="0021768E" w:rsidRPr="00D20209">
        <w:rPr>
          <w:rFonts w:ascii="Times New Roman" w:hAnsi="Times New Roman" w:cs="Times New Roman"/>
        </w:rPr>
        <w:t xml:space="preserve"> </w:t>
      </w:r>
      <w:r w:rsidR="00C82FBC" w:rsidRPr="00D20209">
        <w:rPr>
          <w:rFonts w:ascii="Times New Roman" w:hAnsi="Times New Roman" w:cs="Times New Roman"/>
        </w:rPr>
        <w:t>Glucose, PH 7.0</w:t>
      </w:r>
      <w:r w:rsidR="00C82FBC" w:rsidRPr="00D20209">
        <w:rPr>
          <w:rStyle w:val="apple-style-span"/>
          <w:rFonts w:ascii="Times New Roman" w:hAnsi="Times New Roman" w:cs="Times New Roman"/>
          <w:shd w:val="clear" w:color="auto" w:fill="FFFFFF"/>
        </w:rPr>
        <w:t>).</w:t>
      </w:r>
      <w:r w:rsidR="00C82FBC" w:rsidRPr="00D20209">
        <w:rPr>
          <w:rStyle w:val="apple-style-span"/>
          <w:rFonts w:ascii="Times New Roman" w:hAnsi="Times New Roman" w:cs="Times New Roman"/>
        </w:rPr>
        <w:t xml:space="preserve"> 1×10</w:t>
      </w:r>
      <w:r w:rsidR="00C82FBC" w:rsidRPr="00D20209">
        <w:rPr>
          <w:rStyle w:val="apple-style-span"/>
          <w:rFonts w:ascii="Times New Roman" w:hAnsi="Times New Roman" w:cs="Times New Roman"/>
          <w:vertAlign w:val="superscript"/>
        </w:rPr>
        <w:t>6</w:t>
      </w:r>
      <w:r w:rsidR="00C82FBC" w:rsidRPr="00D20209">
        <w:rPr>
          <w:rStyle w:val="apple-style-span"/>
          <w:rFonts w:ascii="Times New Roman" w:hAnsi="Times New Roman" w:cs="Times New Roman"/>
        </w:rPr>
        <w:t xml:space="preserve"> </w:t>
      </w:r>
      <w:r w:rsidR="00C82FBC" w:rsidRPr="00D20209">
        <w:rPr>
          <w:rFonts w:ascii="Times New Roman" w:eastAsia="MS Mincho" w:hAnsi="Times New Roman" w:cs="Times New Roman"/>
          <w:noProof/>
        </w:rPr>
        <w:t xml:space="preserve">cells in suspension were mixed with lucigenin (0.5 mmol/L final concentration), and appropriate blanks and controls were established, then chemiluminescence was recorded with a luminometer (GloMax 20/20, Promega, USA). Chemiluminescence was continuously measured for 12 min, and the ROS production was expressed as relative light units (RLU) per second per million cells (RLU/s/million cells). (2) Left ventricular tissue (30 mg) from each group was placed in ice-cold (4℃) </w:t>
      </w:r>
      <w:r w:rsidR="00C82FBC" w:rsidRPr="00D20209">
        <w:rPr>
          <w:rStyle w:val="apple-style-span"/>
          <w:rFonts w:ascii="Times New Roman" w:hAnsi="Times New Roman" w:cs="Times New Roman"/>
          <w:shd w:val="clear" w:color="auto" w:fill="FFFFFF"/>
        </w:rPr>
        <w:t>HEPES-buffered saline</w:t>
      </w:r>
      <w:r w:rsidR="00C82FBC" w:rsidRPr="00D20209">
        <w:rPr>
          <w:rFonts w:ascii="Times New Roman" w:hAnsi="Times New Roman" w:cs="Times New Roman"/>
        </w:rPr>
        <w:t xml:space="preserve"> </w:t>
      </w:r>
      <w:r w:rsidR="00C82FBC" w:rsidRPr="00D20209">
        <w:rPr>
          <w:rFonts w:ascii="Times New Roman" w:eastAsia="MS Mincho" w:hAnsi="Times New Roman" w:cs="Times New Roman"/>
          <w:noProof/>
        </w:rPr>
        <w:t xml:space="preserve">and homogenized using a pre-cooled homogenizer. </w:t>
      </w:r>
      <w:r w:rsidR="00C82FBC" w:rsidRPr="00D20209">
        <w:rPr>
          <w:rFonts w:ascii="Times New Roman" w:hAnsi="Times New Roman" w:cs="Times New Roman"/>
        </w:rPr>
        <w:t>The homogenate was then incubated for 30</w:t>
      </w:r>
      <w:r w:rsidR="00415C6E" w:rsidRPr="00D20209">
        <w:rPr>
          <w:rFonts w:ascii="Times New Roman" w:hAnsi="Times New Roman" w:cs="Times New Roman"/>
        </w:rPr>
        <w:t xml:space="preserve"> </w:t>
      </w:r>
      <w:r w:rsidR="00C82FBC" w:rsidRPr="00D20209">
        <w:rPr>
          <w:rFonts w:ascii="Times New Roman" w:hAnsi="Times New Roman" w:cs="Times New Roman"/>
        </w:rPr>
        <w:t xml:space="preserve">min at 37℃ in </w:t>
      </w:r>
      <w:r w:rsidR="00C82FBC" w:rsidRPr="00D20209">
        <w:rPr>
          <w:rStyle w:val="apple-style-span"/>
          <w:rFonts w:ascii="Times New Roman" w:hAnsi="Times New Roman" w:cs="Times New Roman"/>
          <w:shd w:val="clear" w:color="auto" w:fill="FFFFFF"/>
        </w:rPr>
        <w:t>HEPES-buffered saline</w:t>
      </w:r>
      <w:r w:rsidR="00C82FBC" w:rsidRPr="00D20209">
        <w:rPr>
          <w:rFonts w:ascii="Times New Roman" w:hAnsi="Times New Roman" w:cs="Times New Roman"/>
        </w:rPr>
        <w:t xml:space="preserve"> containing lucigenin (</w:t>
      </w:r>
      <w:r w:rsidR="00C82FBC" w:rsidRPr="00D20209">
        <w:rPr>
          <w:rFonts w:ascii="Times New Roman" w:eastAsia="MS Mincho" w:hAnsi="Times New Roman" w:cs="Times New Roman"/>
          <w:noProof/>
        </w:rPr>
        <w:t>0.5 mmol/L final concentration</w:t>
      </w:r>
      <w:r w:rsidR="00C82FBC" w:rsidRPr="00D20209">
        <w:rPr>
          <w:rFonts w:ascii="Times New Roman" w:hAnsi="Times New Roman" w:cs="Times New Roman"/>
        </w:rPr>
        <w:t xml:space="preserve">), and </w:t>
      </w:r>
      <w:r w:rsidR="00C82FBC" w:rsidRPr="00D20209">
        <w:rPr>
          <w:rFonts w:ascii="Times New Roman" w:eastAsia="MS Mincho" w:hAnsi="Times New Roman" w:cs="Times New Roman"/>
          <w:noProof/>
        </w:rPr>
        <w:t xml:space="preserve">chemiluminescence was recorded with a luminometer. The ROS production was expressed as RLU per second </w:t>
      </w:r>
      <w:r w:rsidR="00415C6E" w:rsidRPr="00D20209">
        <w:rPr>
          <w:rFonts w:ascii="Times New Roman" w:eastAsia="MS Mincho" w:hAnsi="Times New Roman" w:cs="Times New Roman"/>
          <w:noProof/>
        </w:rPr>
        <w:t xml:space="preserve">per </w:t>
      </w:r>
      <w:r w:rsidR="00C82FBC" w:rsidRPr="00D20209">
        <w:rPr>
          <w:rFonts w:ascii="Times New Roman" w:hAnsi="Times New Roman" w:cs="Times New Roman"/>
        </w:rPr>
        <w:t>mg tissue weight</w:t>
      </w:r>
      <w:r w:rsidR="00C82FBC" w:rsidRPr="00D20209">
        <w:rPr>
          <w:rFonts w:ascii="Times New Roman" w:eastAsia="MS Mincho" w:hAnsi="Times New Roman" w:cs="Times New Roman"/>
          <w:noProof/>
        </w:rPr>
        <w:t xml:space="preserve"> (</w:t>
      </w:r>
      <w:r w:rsidR="00C82FBC" w:rsidRPr="00D20209">
        <w:rPr>
          <w:rFonts w:ascii="Times New Roman" w:hAnsi="Times New Roman" w:cs="Times New Roman"/>
        </w:rPr>
        <w:t>RLU/s/mg</w:t>
      </w:r>
      <w:r w:rsidR="00C82FBC" w:rsidRPr="00D20209">
        <w:rPr>
          <w:rFonts w:ascii="Times New Roman" w:eastAsia="MS Mincho" w:hAnsi="Times New Roman" w:cs="Times New Roman"/>
          <w:noProof/>
        </w:rPr>
        <w:t>).</w:t>
      </w:r>
    </w:p>
    <w:p w:rsidR="00CD3002" w:rsidRPr="00D20209" w:rsidRDefault="00C82FBC" w:rsidP="00513030">
      <w:pPr>
        <w:adjustRightInd w:val="0"/>
        <w:snapToGrid w:val="0"/>
        <w:spacing w:beforeLines="50" w:before="156"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20209">
        <w:rPr>
          <w:rFonts w:ascii="Times New Roman" w:eastAsia="MS Mincho" w:hAnsi="Times New Roman" w:cs="Times New Roman"/>
          <w:noProof/>
          <w:sz w:val="24"/>
          <w:szCs w:val="24"/>
        </w:rPr>
        <w:t xml:space="preserve">DHE staining was performed as follows: </w:t>
      </w:r>
      <w:bookmarkStart w:id="3" w:name="_Hlk535997925"/>
      <w:r w:rsidRPr="00D20209">
        <w:rPr>
          <w:rFonts w:ascii="Times New Roman" w:hAnsi="Times New Roman" w:cs="Times New Roman"/>
          <w:kern w:val="0"/>
          <w:sz w:val="24"/>
          <w:szCs w:val="24"/>
        </w:rPr>
        <w:t>Left ventricular</w:t>
      </w:r>
      <w:bookmarkEnd w:id="3"/>
      <w:r w:rsidRPr="00D20209">
        <w:rPr>
          <w:rFonts w:ascii="Times New Roman" w:hAnsi="Times New Roman" w:cs="Times New Roman"/>
          <w:kern w:val="0"/>
          <w:sz w:val="24"/>
          <w:szCs w:val="24"/>
        </w:rPr>
        <w:t xml:space="preserve"> sections</w:t>
      </w:r>
      <w:r w:rsidRPr="00D20209">
        <w:rPr>
          <w:rFonts w:ascii="Times New Roman" w:hAnsi="Times New Roman" w:cs="Times New Roman"/>
          <w:sz w:val="24"/>
          <w:szCs w:val="24"/>
        </w:rPr>
        <w:t xml:space="preserve"> </w:t>
      </w:r>
      <w:r w:rsidRPr="00D20209">
        <w:rPr>
          <w:rFonts w:ascii="Times New Roman" w:hAnsi="Times New Roman" w:cs="Times New Roman"/>
          <w:noProof/>
          <w:sz w:val="24"/>
          <w:szCs w:val="24"/>
        </w:rPr>
        <w:t>were fixed</w:t>
      </w:r>
      <w:r w:rsidRPr="00D20209">
        <w:rPr>
          <w:rFonts w:ascii="Times New Roman" w:hAnsi="Times New Roman" w:cs="Times New Roman"/>
          <w:sz w:val="24"/>
          <w:szCs w:val="24"/>
        </w:rPr>
        <w:t xml:space="preserve"> with 4% paraformaldehyde (Beyotime, China) for 30 min. Dihydroethidium (5 mmol/L in DMSO) was added and incubated 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 w:rsidRPr="00D20209">
          <w:rPr>
            <w:rFonts w:ascii="Times New Roman" w:hAnsi="Times New Roman" w:cs="Times New Roman"/>
            <w:sz w:val="24"/>
            <w:szCs w:val="24"/>
          </w:rPr>
          <w:t>37°C</w:t>
        </w:r>
      </w:smartTag>
      <w:r w:rsidRPr="00D20209">
        <w:rPr>
          <w:rFonts w:ascii="Times New Roman" w:hAnsi="Times New Roman" w:cs="Times New Roman"/>
          <w:sz w:val="24"/>
          <w:szCs w:val="24"/>
        </w:rPr>
        <w:t xml:space="preserve"> for 30 min.</w:t>
      </w:r>
      <w:r w:rsidRPr="00D20209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783A45" w:rsidRPr="00D20209">
        <w:rPr>
          <w:rFonts w:ascii="Times New Roman" w:eastAsia="Arial Unicode MS" w:hAnsi="Times New Roman" w:cs="Times New Roman"/>
          <w:noProof/>
          <w:sz w:val="24"/>
          <w:szCs w:val="24"/>
        </w:rPr>
        <w:t>O</w:t>
      </w:r>
      <w:r w:rsidRPr="00D20209">
        <w:rPr>
          <w:rFonts w:ascii="Times New Roman" w:eastAsia="Arial Unicode MS" w:hAnsi="Times New Roman" w:cs="Times New Roman"/>
          <w:noProof/>
          <w:sz w:val="24"/>
          <w:szCs w:val="24"/>
        </w:rPr>
        <w:t>mission</w:t>
      </w:r>
      <w:r w:rsidRPr="00D20209">
        <w:rPr>
          <w:rFonts w:ascii="Times New Roman" w:eastAsia="Arial Unicode MS" w:hAnsi="Times New Roman" w:cs="Times New Roman"/>
          <w:sz w:val="24"/>
          <w:szCs w:val="24"/>
        </w:rPr>
        <w:t xml:space="preserve"> of DHE </w:t>
      </w:r>
      <w:r w:rsidRPr="00D20209">
        <w:rPr>
          <w:rFonts w:ascii="Times New Roman" w:eastAsia="Arial Unicode MS" w:hAnsi="Times New Roman" w:cs="Times New Roman"/>
          <w:noProof/>
          <w:sz w:val="24"/>
          <w:szCs w:val="24"/>
        </w:rPr>
        <w:t>was used</w:t>
      </w:r>
      <w:r w:rsidRPr="00D20209">
        <w:rPr>
          <w:rFonts w:ascii="Times New Roman" w:eastAsia="Arial Unicode MS" w:hAnsi="Times New Roman" w:cs="Times New Roman"/>
          <w:sz w:val="24"/>
          <w:szCs w:val="24"/>
        </w:rPr>
        <w:t xml:space="preserve"> as a negative control.</w:t>
      </w:r>
      <w:r w:rsidRPr="00D20209">
        <w:rPr>
          <w:rFonts w:ascii="Times New Roman" w:hAnsi="Times New Roman" w:cs="Times New Roman"/>
          <w:sz w:val="24"/>
          <w:szCs w:val="24"/>
        </w:rPr>
        <w:t xml:space="preserve"> Nuclei were counter-stained with DAPI. DHE staining </w:t>
      </w:r>
      <w:r w:rsidRPr="00D20209">
        <w:rPr>
          <w:rFonts w:ascii="Times New Roman" w:hAnsi="Times New Roman" w:cs="Times New Roman"/>
          <w:noProof/>
          <w:sz w:val="24"/>
          <w:szCs w:val="24"/>
        </w:rPr>
        <w:t>was visualized</w:t>
      </w:r>
      <w:r w:rsidRPr="00D20209">
        <w:rPr>
          <w:rFonts w:ascii="Times New Roman" w:hAnsi="Times New Roman" w:cs="Times New Roman"/>
          <w:sz w:val="24"/>
          <w:szCs w:val="24"/>
        </w:rPr>
        <w:t xml:space="preserve"> under a confocal microscope (</w:t>
      </w:r>
      <w:bookmarkStart w:id="4" w:name="_Hlk1596229"/>
      <w:r w:rsidR="00E1206C" w:rsidRPr="00D20209">
        <w:rPr>
          <w:rFonts w:ascii="Times New Roman" w:hAnsi="Times New Roman" w:cs="Times New Roman"/>
          <w:sz w:val="24"/>
          <w:szCs w:val="24"/>
        </w:rPr>
        <w:t>Olympus FV 1000, Tokyo, Japan</w:t>
      </w:r>
      <w:bookmarkEnd w:id="4"/>
      <w:r w:rsidRPr="00D20209">
        <w:rPr>
          <w:rFonts w:ascii="Times New Roman" w:hAnsi="Times New Roman" w:cs="Times New Roman"/>
          <w:sz w:val="24"/>
          <w:szCs w:val="24"/>
        </w:rPr>
        <w:t>) and t</w:t>
      </w:r>
      <w:r w:rsidRPr="00D20209">
        <w:rPr>
          <w:rFonts w:ascii="Times New Roman" w:hAnsi="Times New Roman" w:cs="Times New Roman"/>
          <w:kern w:val="0"/>
          <w:sz w:val="24"/>
          <w:szCs w:val="24"/>
        </w:rPr>
        <w:t xml:space="preserve">he mean fluorescence intensity of each field was </w:t>
      </w:r>
      <w:r w:rsidRPr="00D20209">
        <w:rPr>
          <w:rFonts w:ascii="Times New Roman" w:eastAsia="Arial Unicode MS" w:hAnsi="Times New Roman" w:cs="Times New Roman"/>
          <w:sz w:val="24"/>
          <w:szCs w:val="24"/>
        </w:rPr>
        <w:t>expressed as % fluorescence/mm</w:t>
      </w:r>
      <w:r w:rsidRPr="00D2020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Pr="00D20209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9C7A60" w:rsidRPr="00D20209" w:rsidRDefault="008D2521" w:rsidP="008D2521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20209">
        <w:rPr>
          <w:rFonts w:ascii="Times New Roman" w:hAnsi="Times New Roman" w:cs="Times New Roman"/>
          <w:b/>
          <w:bCs/>
          <w:sz w:val="24"/>
          <w:szCs w:val="24"/>
        </w:rPr>
        <w:t xml:space="preserve">cAMP </w:t>
      </w:r>
      <w:r w:rsidR="009C1933" w:rsidRPr="00D20209">
        <w:rPr>
          <w:rFonts w:ascii="Times New Roman" w:hAnsi="Times New Roman" w:cs="Times New Roman"/>
          <w:b/>
          <w:bCs/>
          <w:sz w:val="24"/>
          <w:szCs w:val="24"/>
        </w:rPr>
        <w:t>measurements</w:t>
      </w:r>
    </w:p>
    <w:p w:rsidR="00E8485B" w:rsidRPr="00D20209" w:rsidRDefault="0029720F" w:rsidP="00593A45">
      <w:pPr>
        <w:adjustRightInd w:val="0"/>
        <w:snapToGrid w:val="0"/>
        <w:spacing w:beforeLines="50" w:before="156"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20209">
        <w:rPr>
          <w:rFonts w:ascii="Times New Roman" w:hAnsi="Times New Roman" w:cs="Times New Roman"/>
          <w:kern w:val="0"/>
          <w:sz w:val="24"/>
          <w:szCs w:val="24"/>
        </w:rPr>
        <w:t>Cardiomyocytes were treated with normal glucose medium (5.5 mmol/L), high glucose medium (25 mmol/L), GLP-1 (</w:t>
      </w:r>
      <w:r w:rsidRPr="00D20209">
        <w:rPr>
          <w:rFonts w:ascii="Times New Roman" w:hAnsi="Times New Roman" w:cs="Times New Roman" w:hint="eastAsia"/>
          <w:kern w:val="0"/>
          <w:sz w:val="24"/>
          <w:szCs w:val="24"/>
        </w:rPr>
        <w:t>10</w:t>
      </w:r>
      <w:r w:rsidRPr="00D2020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-8</w:t>
      </w:r>
      <w:r w:rsidRPr="00D20209">
        <w:rPr>
          <w:rFonts w:ascii="Times New Roman" w:hAnsi="Times New Roman" w:cs="Times New Roman"/>
          <w:kern w:val="0"/>
          <w:sz w:val="24"/>
          <w:szCs w:val="24"/>
        </w:rPr>
        <w:t xml:space="preserve"> mol/L)</w:t>
      </w:r>
      <w:r w:rsidR="00B57156" w:rsidRPr="00D20209">
        <w:rPr>
          <w:rFonts w:ascii="Times New Roman" w:hAnsi="Times New Roman" w:cs="Times New Roman"/>
          <w:kern w:val="0"/>
          <w:sz w:val="24"/>
          <w:szCs w:val="24"/>
        </w:rPr>
        <w:t>, and GLP-1(9-39) (</w:t>
      </w:r>
      <w:r w:rsidR="00F879FA" w:rsidRPr="00D20209">
        <w:rPr>
          <w:rFonts w:ascii="Times New Roman" w:hAnsi="Times New Roman" w:cs="Times New Roman" w:hint="eastAsia"/>
          <w:kern w:val="0"/>
          <w:sz w:val="24"/>
          <w:szCs w:val="24"/>
        </w:rPr>
        <w:t>10</w:t>
      </w:r>
      <w:r w:rsidR="00F879FA" w:rsidRPr="00D2020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-8</w:t>
      </w:r>
      <w:r w:rsidR="00F879FA" w:rsidRPr="00D20209">
        <w:rPr>
          <w:rFonts w:ascii="Times New Roman" w:hAnsi="Times New Roman" w:cs="Times New Roman"/>
          <w:kern w:val="0"/>
          <w:sz w:val="24"/>
          <w:szCs w:val="24"/>
        </w:rPr>
        <w:t xml:space="preserve"> mol/L</w:t>
      </w:r>
      <w:r w:rsidR="00B57156" w:rsidRPr="00D20209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2020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E8485B" w:rsidRPr="00D20209">
        <w:rPr>
          <w:rFonts w:ascii="Times New Roman" w:hAnsi="Times New Roman" w:cs="Times New Roman"/>
          <w:kern w:val="0"/>
          <w:sz w:val="24"/>
          <w:szCs w:val="24"/>
        </w:rPr>
        <w:t xml:space="preserve">Forskolin (20 μmol/L) served as a positive control. </w:t>
      </w:r>
      <w:r w:rsidR="004963C5" w:rsidRPr="00D20209">
        <w:rPr>
          <w:rFonts w:ascii="Times New Roman" w:hAnsi="Times New Roman" w:cs="Times New Roman"/>
          <w:kern w:val="0"/>
          <w:sz w:val="24"/>
          <w:szCs w:val="24"/>
        </w:rPr>
        <w:t xml:space="preserve">Measurements of intracellular cAMP concentrations were performed using the cAMP assay kit (R&amp;D Systems) </w:t>
      </w:r>
      <w:r w:rsidR="004963C5" w:rsidRPr="00D20209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following the manufacturer’s instructions. </w:t>
      </w:r>
      <w:r w:rsidR="00F26DBB" w:rsidRPr="00D20209">
        <w:rPr>
          <w:rFonts w:ascii="Times New Roman" w:hAnsi="Times New Roman" w:cs="Times New Roman"/>
          <w:kern w:val="0"/>
          <w:sz w:val="24"/>
          <w:szCs w:val="24"/>
        </w:rPr>
        <w:t>The enzymatic reaction was quantified by measuring absorbance at 450 nm using a standard plate reader</w:t>
      </w:r>
      <w:r w:rsidR="005D1AE2" w:rsidRPr="00D20209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FC444D" w:rsidRPr="00D20209" w:rsidRDefault="006040EE" w:rsidP="00F2104F">
      <w:pPr>
        <w:widowControl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20209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D20209">
        <w:rPr>
          <w:rFonts w:ascii="Times New Roman" w:hAnsi="Times New Roman" w:cs="Times New Roman"/>
          <w:b/>
          <w:sz w:val="24"/>
          <w:szCs w:val="24"/>
        </w:rPr>
        <w:t>esults</w:t>
      </w:r>
    </w:p>
    <w:p w:rsidR="008F247E" w:rsidRPr="00D20209" w:rsidRDefault="00556C7E" w:rsidP="00F2104F">
      <w:pPr>
        <w:widowControl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20209">
        <w:rPr>
          <w:rFonts w:ascii="Times New Roman" w:hAnsi="Times New Roman" w:cs="Times New Roman"/>
          <w:b/>
          <w:sz w:val="24"/>
          <w:szCs w:val="24"/>
        </w:rPr>
        <w:t>Effects of GLP-1 on cAMP level in high glucose-induced cardiomyocytes</w:t>
      </w:r>
    </w:p>
    <w:p w:rsidR="00C35698" w:rsidRPr="00D20209" w:rsidRDefault="00C35698" w:rsidP="00C35698">
      <w:pPr>
        <w:widowControl/>
        <w:adjustRightInd w:val="0"/>
        <w:snapToGrid w:val="0"/>
        <w:spacing w:beforeLines="50" w:before="156"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20209">
        <w:rPr>
          <w:rFonts w:ascii="Times New Roman" w:hAnsi="Times New Roman" w:cs="Times New Roman"/>
          <w:kern w:val="0"/>
          <w:sz w:val="24"/>
          <w:szCs w:val="24"/>
        </w:rPr>
        <w:t>Since GLP-1 affected the promotion of cAMP level in many cell types, we investigated whether cAMP is essential in the GLP-1-mTOR</w:t>
      </w:r>
      <w:r w:rsidR="005F3A8B" w:rsidRPr="00D20209">
        <w:rPr>
          <w:rFonts w:ascii="Times New Roman" w:hAnsi="Times New Roman" w:cs="Times New Roman"/>
          <w:kern w:val="0"/>
          <w:sz w:val="24"/>
          <w:szCs w:val="24"/>
        </w:rPr>
        <w:t>C1</w:t>
      </w:r>
      <w:r w:rsidRPr="00D20209">
        <w:rPr>
          <w:rFonts w:ascii="Times New Roman" w:hAnsi="Times New Roman" w:cs="Times New Roman"/>
          <w:kern w:val="0"/>
          <w:sz w:val="24"/>
          <w:szCs w:val="24"/>
        </w:rPr>
        <w:t xml:space="preserve"> signal pathway in high glucose-induced cardiomyocytes.</w:t>
      </w:r>
      <w:r w:rsidR="005A10B9" w:rsidRPr="00D20209">
        <w:rPr>
          <w:rFonts w:ascii="Times New Roman" w:hAnsi="Times New Roman" w:cs="Times New Roman"/>
          <w:kern w:val="0"/>
          <w:sz w:val="24"/>
          <w:szCs w:val="24"/>
        </w:rPr>
        <w:t xml:space="preserve"> As shown in Supplementary Figure </w:t>
      </w:r>
      <w:r w:rsidR="005A10B9" w:rsidRPr="00D20209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="005A10B9" w:rsidRPr="00D2020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6D06C5" w:rsidRPr="00D20209">
        <w:rPr>
          <w:rFonts w:ascii="Times New Roman" w:hAnsi="Times New Roman" w:cs="Times New Roman"/>
          <w:kern w:val="0"/>
          <w:sz w:val="24"/>
          <w:szCs w:val="24"/>
        </w:rPr>
        <w:t xml:space="preserve">the cAMP level in high glucose group was increased compared with control group, while GLP-1 treatment failed to </w:t>
      </w:r>
      <w:r w:rsidR="00644F72" w:rsidRPr="00D20209">
        <w:rPr>
          <w:rFonts w:ascii="Times New Roman" w:hAnsi="Times New Roman" w:cs="Times New Roman"/>
          <w:kern w:val="0"/>
          <w:sz w:val="24"/>
          <w:szCs w:val="24"/>
        </w:rPr>
        <w:t xml:space="preserve">further </w:t>
      </w:r>
      <w:r w:rsidR="00003661" w:rsidRPr="00D20209">
        <w:rPr>
          <w:rFonts w:ascii="Times New Roman" w:hAnsi="Times New Roman" w:cs="Times New Roman"/>
          <w:kern w:val="0"/>
          <w:sz w:val="24"/>
          <w:szCs w:val="24"/>
        </w:rPr>
        <w:t xml:space="preserve">elevate </w:t>
      </w:r>
      <w:r w:rsidR="00B019FD" w:rsidRPr="00D20209">
        <w:rPr>
          <w:rFonts w:ascii="Times New Roman" w:hAnsi="Times New Roman" w:cs="Times New Roman"/>
          <w:kern w:val="0"/>
          <w:sz w:val="24"/>
          <w:szCs w:val="24"/>
        </w:rPr>
        <w:t xml:space="preserve">cAMP level. </w:t>
      </w:r>
      <w:r w:rsidR="00644F72" w:rsidRPr="00D20209">
        <w:rPr>
          <w:rFonts w:ascii="Times New Roman" w:hAnsi="Times New Roman" w:cs="Times New Roman"/>
          <w:kern w:val="0"/>
          <w:sz w:val="24"/>
          <w:szCs w:val="24"/>
        </w:rPr>
        <w:t xml:space="preserve">There was no significant difference between GLP-1 treatment and </w:t>
      </w:r>
      <w:r w:rsidR="00D25DEB" w:rsidRPr="00D20209">
        <w:rPr>
          <w:rFonts w:ascii="Times New Roman" w:hAnsi="Times New Roman" w:cs="Times New Roman"/>
          <w:kern w:val="0"/>
          <w:sz w:val="24"/>
          <w:szCs w:val="24"/>
        </w:rPr>
        <w:t>GLP-1(9-39)</w:t>
      </w:r>
      <w:r w:rsidR="0009759E" w:rsidRPr="00D20209">
        <w:rPr>
          <w:rFonts w:ascii="Times New Roman" w:hAnsi="Times New Roman" w:cs="Times New Roman"/>
          <w:kern w:val="0"/>
          <w:sz w:val="24"/>
          <w:szCs w:val="24"/>
        </w:rPr>
        <w:t xml:space="preserve"> treatment</w:t>
      </w:r>
      <w:r w:rsidR="00D25DEB" w:rsidRPr="00D2020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bookmarkStart w:id="5" w:name="_GoBack"/>
      <w:bookmarkEnd w:id="5"/>
    </w:p>
    <w:p w:rsidR="00E53598" w:rsidRPr="00D20209" w:rsidRDefault="00E53598" w:rsidP="00F2104F">
      <w:pPr>
        <w:widowControl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2104F" w:rsidRPr="00D20209" w:rsidRDefault="00F2104F" w:rsidP="00F2104F">
      <w:pPr>
        <w:widowControl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0209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D20209">
        <w:rPr>
          <w:rFonts w:ascii="Times New Roman" w:hAnsi="Times New Roman" w:cs="Times New Roman"/>
          <w:bCs/>
          <w:kern w:val="0"/>
          <w:sz w:val="24"/>
          <w:szCs w:val="24"/>
        </w:rPr>
        <w:t>Food intake (g/d)</w:t>
      </w:r>
      <w:r w:rsidRPr="00D20209">
        <w:rPr>
          <w:rFonts w:ascii="Times New Roman" w:hAnsi="Times New Roman" w:cs="Times New Roman"/>
          <w:sz w:val="24"/>
          <w:szCs w:val="24"/>
        </w:rPr>
        <w:t xml:space="preserve"> in different experimental group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20209" w:rsidRPr="00D20209" w:rsidTr="00CB46D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2104F" w:rsidRPr="00D20209" w:rsidRDefault="00F2104F" w:rsidP="00CB46D4">
            <w:pPr>
              <w:widowControl/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2104F" w:rsidRPr="00D20209" w:rsidRDefault="00F2104F" w:rsidP="00CB46D4">
            <w:pPr>
              <w:widowControl/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2104F" w:rsidRPr="00D20209" w:rsidRDefault="00F2104F" w:rsidP="00CB46D4">
            <w:pPr>
              <w:widowControl/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DM+vehic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2104F" w:rsidRPr="00D20209" w:rsidRDefault="00F2104F" w:rsidP="00CB46D4">
            <w:pPr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DM+exenatide</w:t>
            </w:r>
          </w:p>
        </w:tc>
      </w:tr>
      <w:tr w:rsidR="00D20209" w:rsidRPr="00D20209" w:rsidTr="00CB46D4">
        <w:tc>
          <w:tcPr>
            <w:tcW w:w="2074" w:type="dxa"/>
            <w:tcBorders>
              <w:top w:val="single" w:sz="4" w:space="0" w:color="auto"/>
            </w:tcBorders>
          </w:tcPr>
          <w:p w:rsidR="00F2104F" w:rsidRPr="00D20209" w:rsidRDefault="00F2104F" w:rsidP="00CB46D4">
            <w:pPr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Month-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2104F" w:rsidRPr="00D20209" w:rsidRDefault="00F2104F" w:rsidP="00CB46D4">
            <w:pPr>
              <w:widowControl/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22.6±1.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2104F" w:rsidRPr="00D20209" w:rsidRDefault="00F2104F" w:rsidP="00CB46D4">
            <w:pPr>
              <w:widowControl/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42.8±3.6</w:t>
            </w:r>
            <w:bookmarkStart w:id="6" w:name="OLE_LINK1"/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End w:id="6"/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2104F" w:rsidRPr="00D20209" w:rsidRDefault="00F2104F" w:rsidP="00CB46D4">
            <w:pPr>
              <w:widowControl/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42.3±2.8*</w:t>
            </w:r>
          </w:p>
        </w:tc>
      </w:tr>
      <w:tr w:rsidR="00D20209" w:rsidRPr="00D20209" w:rsidTr="00CB46D4">
        <w:tc>
          <w:tcPr>
            <w:tcW w:w="2074" w:type="dxa"/>
          </w:tcPr>
          <w:p w:rsidR="00F2104F" w:rsidRPr="00D20209" w:rsidRDefault="00F2104F" w:rsidP="00CB46D4">
            <w:pPr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Month-2</w:t>
            </w:r>
          </w:p>
        </w:tc>
        <w:tc>
          <w:tcPr>
            <w:tcW w:w="2074" w:type="dxa"/>
          </w:tcPr>
          <w:p w:rsidR="00F2104F" w:rsidRPr="00D20209" w:rsidRDefault="00F2104F" w:rsidP="00CB46D4">
            <w:pPr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23.4±2.5</w:t>
            </w:r>
          </w:p>
        </w:tc>
        <w:tc>
          <w:tcPr>
            <w:tcW w:w="2074" w:type="dxa"/>
          </w:tcPr>
          <w:p w:rsidR="00F2104F" w:rsidRPr="00D20209" w:rsidRDefault="00F2104F" w:rsidP="00CB46D4">
            <w:pPr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40.9±4.1*</w:t>
            </w:r>
          </w:p>
        </w:tc>
        <w:tc>
          <w:tcPr>
            <w:tcW w:w="2074" w:type="dxa"/>
          </w:tcPr>
          <w:p w:rsidR="00F2104F" w:rsidRPr="00D20209" w:rsidRDefault="00F2104F" w:rsidP="00CB46D4">
            <w:pPr>
              <w:widowControl/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40.2±3.9*</w:t>
            </w:r>
          </w:p>
        </w:tc>
      </w:tr>
      <w:tr w:rsidR="00D20209" w:rsidRPr="00D20209" w:rsidTr="00CB46D4">
        <w:tc>
          <w:tcPr>
            <w:tcW w:w="2074" w:type="dxa"/>
          </w:tcPr>
          <w:p w:rsidR="00F2104F" w:rsidRPr="00D20209" w:rsidRDefault="00F2104F" w:rsidP="00CB46D4">
            <w:pPr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Month-3</w:t>
            </w:r>
          </w:p>
        </w:tc>
        <w:tc>
          <w:tcPr>
            <w:tcW w:w="2074" w:type="dxa"/>
          </w:tcPr>
          <w:p w:rsidR="00F2104F" w:rsidRPr="00D20209" w:rsidRDefault="00F2104F" w:rsidP="00CB46D4">
            <w:pPr>
              <w:widowControl/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23.9±2.1</w:t>
            </w:r>
          </w:p>
        </w:tc>
        <w:tc>
          <w:tcPr>
            <w:tcW w:w="2074" w:type="dxa"/>
          </w:tcPr>
          <w:p w:rsidR="00F2104F" w:rsidRPr="00D20209" w:rsidRDefault="00F2104F" w:rsidP="00CB46D4">
            <w:pPr>
              <w:widowControl/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39.2±3.5*</w:t>
            </w:r>
          </w:p>
        </w:tc>
        <w:tc>
          <w:tcPr>
            <w:tcW w:w="2074" w:type="dxa"/>
          </w:tcPr>
          <w:p w:rsidR="00F2104F" w:rsidRPr="00D20209" w:rsidRDefault="00F2104F" w:rsidP="00CB46D4">
            <w:pPr>
              <w:widowControl/>
              <w:adjustRightInd w:val="0"/>
              <w:snapToGrid w:val="0"/>
              <w:spacing w:before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209">
              <w:rPr>
                <w:rFonts w:ascii="Times New Roman" w:hAnsi="Times New Roman" w:cs="Times New Roman"/>
                <w:sz w:val="24"/>
                <w:szCs w:val="24"/>
              </w:rPr>
              <w:t>40.5±3.0*</w:t>
            </w:r>
          </w:p>
        </w:tc>
      </w:tr>
    </w:tbl>
    <w:p w:rsidR="00F2104F" w:rsidRPr="00D20209" w:rsidRDefault="00F2104F" w:rsidP="003566BE">
      <w:pPr>
        <w:autoSpaceDE w:val="0"/>
        <w:autoSpaceDN w:val="0"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20209">
        <w:rPr>
          <w:rFonts w:ascii="Times New Roman" w:hAnsi="Times New Roman" w:cs="Times New Roman"/>
          <w:b/>
          <w:kern w:val="0"/>
          <w:sz w:val="24"/>
          <w:szCs w:val="24"/>
          <w:shd w:val="clear" w:color="auto" w:fill="FFFFFF"/>
        </w:rPr>
        <w:t>Legend:</w:t>
      </w:r>
      <w:r w:rsidRPr="00D20209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D20209">
        <w:rPr>
          <w:rFonts w:ascii="Times New Roman" w:hAnsi="Times New Roman" w:cs="Times New Roman"/>
          <w:sz w:val="24"/>
          <w:szCs w:val="24"/>
          <w:shd w:val="clear" w:color="auto" w:fill="FFFFFF"/>
        </w:rPr>
        <w:t>All</w:t>
      </w:r>
      <w:r w:rsidRPr="00D20209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data </w:t>
      </w:r>
      <w:r w:rsidRPr="00D20209">
        <w:rPr>
          <w:rFonts w:ascii="Times New Roman" w:hAnsi="Times New Roman" w:cs="Times New Roman"/>
          <w:noProof/>
          <w:kern w:val="0"/>
          <w:sz w:val="24"/>
          <w:szCs w:val="24"/>
          <w:shd w:val="clear" w:color="auto" w:fill="FFFFFF"/>
        </w:rPr>
        <w:t xml:space="preserve">are </w:t>
      </w:r>
      <w:r w:rsidRPr="00D20209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expressed</w:t>
      </w:r>
      <w:r w:rsidRPr="00D202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</w:t>
      </w:r>
      <w:r w:rsidRPr="00D20209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mean ± SD, </w:t>
      </w:r>
      <w:r w:rsidRPr="00D20209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*</w:t>
      </w:r>
      <w:r w:rsidRPr="00D20209">
        <w:rPr>
          <w:rFonts w:ascii="Times New Roman" w:hAnsi="Times New Roman" w:cs="Times New Roman"/>
          <w:i/>
          <w:kern w:val="0"/>
          <w:sz w:val="24"/>
          <w:szCs w:val="24"/>
          <w:shd w:val="clear" w:color="auto" w:fill="FFFFFF"/>
        </w:rPr>
        <w:t>P&lt;0.05 vs.</w:t>
      </w:r>
      <w:r w:rsidRPr="00D20209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Control group.</w:t>
      </w:r>
    </w:p>
    <w:sectPr w:rsidR="00F2104F" w:rsidRPr="00D20209" w:rsidSect="00002056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5725" w:rsidRDefault="00885725" w:rsidP="00DC4B4D">
      <w:r>
        <w:separator/>
      </w:r>
    </w:p>
  </w:endnote>
  <w:endnote w:type="continuationSeparator" w:id="0">
    <w:p w:rsidR="00885725" w:rsidRDefault="00885725" w:rsidP="00DC4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43048"/>
      <w:docPartObj>
        <w:docPartGallery w:val="Page Numbers (Bottom of Page)"/>
        <w:docPartUnique/>
      </w:docPartObj>
    </w:sdtPr>
    <w:sdtEndPr/>
    <w:sdtContent>
      <w:p w:rsidR="00CB46D4" w:rsidRDefault="00CB46D4">
        <w:pPr>
          <w:pStyle w:val="a7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 w:rsidRPr="001471DD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:rsidR="00CB46D4" w:rsidRDefault="00CB46D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5725" w:rsidRDefault="00885725" w:rsidP="00DC4B4D">
      <w:r>
        <w:separator/>
      </w:r>
    </w:p>
  </w:footnote>
  <w:footnote w:type="continuationSeparator" w:id="0">
    <w:p w:rsidR="00885725" w:rsidRDefault="00885725" w:rsidP="00DC4B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337D11"/>
    <w:multiLevelType w:val="multilevel"/>
    <w:tmpl w:val="6FB26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zMLOwBLIMzQwNDZV0lIJTi4sz8/NACgzNagG77mcMLQAAAA=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iabet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A.enl&lt;/item&gt;&lt;/Libraries&gt;&lt;/ENLibraries&gt;"/>
  </w:docVars>
  <w:rsids>
    <w:rsidRoot w:val="00BF3DD3"/>
    <w:rsid w:val="0000040D"/>
    <w:rsid w:val="000004C9"/>
    <w:rsid w:val="00002056"/>
    <w:rsid w:val="00003661"/>
    <w:rsid w:val="00004D95"/>
    <w:rsid w:val="00005C67"/>
    <w:rsid w:val="00010E2B"/>
    <w:rsid w:val="00012A2B"/>
    <w:rsid w:val="00025301"/>
    <w:rsid w:val="00027451"/>
    <w:rsid w:val="00033A70"/>
    <w:rsid w:val="000375BA"/>
    <w:rsid w:val="000400C5"/>
    <w:rsid w:val="0004398D"/>
    <w:rsid w:val="00043D3E"/>
    <w:rsid w:val="000660DB"/>
    <w:rsid w:val="0007219F"/>
    <w:rsid w:val="000742DE"/>
    <w:rsid w:val="00083254"/>
    <w:rsid w:val="000841EA"/>
    <w:rsid w:val="0008687E"/>
    <w:rsid w:val="00090BCC"/>
    <w:rsid w:val="00094ADA"/>
    <w:rsid w:val="0009759E"/>
    <w:rsid w:val="00097C4F"/>
    <w:rsid w:val="000A106B"/>
    <w:rsid w:val="000A697F"/>
    <w:rsid w:val="000B311C"/>
    <w:rsid w:val="000B40E6"/>
    <w:rsid w:val="000B7A2F"/>
    <w:rsid w:val="000C09DE"/>
    <w:rsid w:val="000C556A"/>
    <w:rsid w:val="000D1A61"/>
    <w:rsid w:val="000D6EE4"/>
    <w:rsid w:val="000E153F"/>
    <w:rsid w:val="000E24BF"/>
    <w:rsid w:val="000E2B8E"/>
    <w:rsid w:val="000E3ABA"/>
    <w:rsid w:val="000E770D"/>
    <w:rsid w:val="000F0D54"/>
    <w:rsid w:val="0010442F"/>
    <w:rsid w:val="00112A8D"/>
    <w:rsid w:val="0011346B"/>
    <w:rsid w:val="00113B5C"/>
    <w:rsid w:val="001219E2"/>
    <w:rsid w:val="001228CB"/>
    <w:rsid w:val="0013171B"/>
    <w:rsid w:val="001330D2"/>
    <w:rsid w:val="0013581A"/>
    <w:rsid w:val="0014214E"/>
    <w:rsid w:val="001442B4"/>
    <w:rsid w:val="001469FB"/>
    <w:rsid w:val="00146A8E"/>
    <w:rsid w:val="001471DD"/>
    <w:rsid w:val="001612F7"/>
    <w:rsid w:val="001642F8"/>
    <w:rsid w:val="00167C44"/>
    <w:rsid w:val="0017090B"/>
    <w:rsid w:val="00172E70"/>
    <w:rsid w:val="00175492"/>
    <w:rsid w:val="001758A6"/>
    <w:rsid w:val="00177511"/>
    <w:rsid w:val="001808AF"/>
    <w:rsid w:val="001868D3"/>
    <w:rsid w:val="00196C5C"/>
    <w:rsid w:val="001A00BA"/>
    <w:rsid w:val="001A2B95"/>
    <w:rsid w:val="001A5714"/>
    <w:rsid w:val="001B0504"/>
    <w:rsid w:val="001B309E"/>
    <w:rsid w:val="001B7192"/>
    <w:rsid w:val="001B7FF2"/>
    <w:rsid w:val="001C0284"/>
    <w:rsid w:val="001C132B"/>
    <w:rsid w:val="001C670A"/>
    <w:rsid w:val="001D7726"/>
    <w:rsid w:val="001E1E4A"/>
    <w:rsid w:val="001E7626"/>
    <w:rsid w:val="001F44A1"/>
    <w:rsid w:val="001F5845"/>
    <w:rsid w:val="001F62C9"/>
    <w:rsid w:val="001F64BE"/>
    <w:rsid w:val="001F728F"/>
    <w:rsid w:val="002047DA"/>
    <w:rsid w:val="002123E9"/>
    <w:rsid w:val="002156A2"/>
    <w:rsid w:val="00215CBD"/>
    <w:rsid w:val="0021768E"/>
    <w:rsid w:val="002360BE"/>
    <w:rsid w:val="00236BF5"/>
    <w:rsid w:val="002419E1"/>
    <w:rsid w:val="00243390"/>
    <w:rsid w:val="00247F54"/>
    <w:rsid w:val="00251BCB"/>
    <w:rsid w:val="00256E98"/>
    <w:rsid w:val="00272583"/>
    <w:rsid w:val="00274691"/>
    <w:rsid w:val="00275427"/>
    <w:rsid w:val="00275890"/>
    <w:rsid w:val="0027628A"/>
    <w:rsid w:val="0028305F"/>
    <w:rsid w:val="0028639D"/>
    <w:rsid w:val="002931C8"/>
    <w:rsid w:val="00294B11"/>
    <w:rsid w:val="0029720F"/>
    <w:rsid w:val="002A0F61"/>
    <w:rsid w:val="002B03F1"/>
    <w:rsid w:val="002B21DA"/>
    <w:rsid w:val="002B3CAF"/>
    <w:rsid w:val="002C0962"/>
    <w:rsid w:val="002C1F6B"/>
    <w:rsid w:val="002C4841"/>
    <w:rsid w:val="002D0501"/>
    <w:rsid w:val="002D09D6"/>
    <w:rsid w:val="002D55FD"/>
    <w:rsid w:val="002D60CA"/>
    <w:rsid w:val="002E0B35"/>
    <w:rsid w:val="002F3FEA"/>
    <w:rsid w:val="002F7A9C"/>
    <w:rsid w:val="00303D44"/>
    <w:rsid w:val="003050FC"/>
    <w:rsid w:val="00310247"/>
    <w:rsid w:val="00310CCD"/>
    <w:rsid w:val="0031270C"/>
    <w:rsid w:val="00316F01"/>
    <w:rsid w:val="003204D3"/>
    <w:rsid w:val="0032230F"/>
    <w:rsid w:val="003260B1"/>
    <w:rsid w:val="00330754"/>
    <w:rsid w:val="00330B09"/>
    <w:rsid w:val="003401D9"/>
    <w:rsid w:val="00345DE9"/>
    <w:rsid w:val="00351831"/>
    <w:rsid w:val="003565AF"/>
    <w:rsid w:val="003566BE"/>
    <w:rsid w:val="00356C0C"/>
    <w:rsid w:val="003576FE"/>
    <w:rsid w:val="00362D9C"/>
    <w:rsid w:val="00366BAE"/>
    <w:rsid w:val="003768E6"/>
    <w:rsid w:val="003801BE"/>
    <w:rsid w:val="003811CD"/>
    <w:rsid w:val="0038614C"/>
    <w:rsid w:val="00395CE2"/>
    <w:rsid w:val="003A2FA7"/>
    <w:rsid w:val="003B1402"/>
    <w:rsid w:val="003B1444"/>
    <w:rsid w:val="003B1DC0"/>
    <w:rsid w:val="003B3101"/>
    <w:rsid w:val="003B50D3"/>
    <w:rsid w:val="003C0D9F"/>
    <w:rsid w:val="003C0DAF"/>
    <w:rsid w:val="003C2A97"/>
    <w:rsid w:val="003E4AD3"/>
    <w:rsid w:val="003E6749"/>
    <w:rsid w:val="003E7CAE"/>
    <w:rsid w:val="003F1D26"/>
    <w:rsid w:val="003F4461"/>
    <w:rsid w:val="00400668"/>
    <w:rsid w:val="00403846"/>
    <w:rsid w:val="00405B93"/>
    <w:rsid w:val="004115B7"/>
    <w:rsid w:val="004159D9"/>
    <w:rsid w:val="00415C6E"/>
    <w:rsid w:val="00417340"/>
    <w:rsid w:val="004224F0"/>
    <w:rsid w:val="00422A83"/>
    <w:rsid w:val="004236A7"/>
    <w:rsid w:val="0042532D"/>
    <w:rsid w:val="00430996"/>
    <w:rsid w:val="0043162A"/>
    <w:rsid w:val="00431D31"/>
    <w:rsid w:val="004337D1"/>
    <w:rsid w:val="004367C7"/>
    <w:rsid w:val="00436B2E"/>
    <w:rsid w:val="00441E4F"/>
    <w:rsid w:val="00446AE5"/>
    <w:rsid w:val="00453F50"/>
    <w:rsid w:val="00454F18"/>
    <w:rsid w:val="00455324"/>
    <w:rsid w:val="00455754"/>
    <w:rsid w:val="00457C4A"/>
    <w:rsid w:val="00460BFE"/>
    <w:rsid w:val="00461251"/>
    <w:rsid w:val="0046233B"/>
    <w:rsid w:val="00462EB8"/>
    <w:rsid w:val="00467500"/>
    <w:rsid w:val="00471C22"/>
    <w:rsid w:val="00475797"/>
    <w:rsid w:val="00475DB6"/>
    <w:rsid w:val="00477336"/>
    <w:rsid w:val="00482349"/>
    <w:rsid w:val="004826D3"/>
    <w:rsid w:val="0048448F"/>
    <w:rsid w:val="00487062"/>
    <w:rsid w:val="00491ACF"/>
    <w:rsid w:val="00491CBA"/>
    <w:rsid w:val="00495CEB"/>
    <w:rsid w:val="004963C5"/>
    <w:rsid w:val="00497B55"/>
    <w:rsid w:val="004A400D"/>
    <w:rsid w:val="004A535C"/>
    <w:rsid w:val="004B1BE0"/>
    <w:rsid w:val="004B3B39"/>
    <w:rsid w:val="004B3C3E"/>
    <w:rsid w:val="004B5CEC"/>
    <w:rsid w:val="004B697C"/>
    <w:rsid w:val="004C2F3C"/>
    <w:rsid w:val="004C79B0"/>
    <w:rsid w:val="004C7BA0"/>
    <w:rsid w:val="004D0B4D"/>
    <w:rsid w:val="004D11D3"/>
    <w:rsid w:val="004E6EC2"/>
    <w:rsid w:val="004E7AC1"/>
    <w:rsid w:val="004F1499"/>
    <w:rsid w:val="004F5B0C"/>
    <w:rsid w:val="004F6C70"/>
    <w:rsid w:val="00500841"/>
    <w:rsid w:val="0050301E"/>
    <w:rsid w:val="00513030"/>
    <w:rsid w:val="005135A4"/>
    <w:rsid w:val="00524B85"/>
    <w:rsid w:val="00525CF7"/>
    <w:rsid w:val="00527623"/>
    <w:rsid w:val="00531005"/>
    <w:rsid w:val="00531FC4"/>
    <w:rsid w:val="005358AC"/>
    <w:rsid w:val="00540D8D"/>
    <w:rsid w:val="00545545"/>
    <w:rsid w:val="00546C14"/>
    <w:rsid w:val="00553588"/>
    <w:rsid w:val="00556C04"/>
    <w:rsid w:val="00556C7E"/>
    <w:rsid w:val="00562F8D"/>
    <w:rsid w:val="00566088"/>
    <w:rsid w:val="00572D28"/>
    <w:rsid w:val="0057343C"/>
    <w:rsid w:val="00573582"/>
    <w:rsid w:val="00577CFF"/>
    <w:rsid w:val="00582646"/>
    <w:rsid w:val="00582CBF"/>
    <w:rsid w:val="00593A45"/>
    <w:rsid w:val="00593B6C"/>
    <w:rsid w:val="005949CA"/>
    <w:rsid w:val="005A10B9"/>
    <w:rsid w:val="005A23A3"/>
    <w:rsid w:val="005A74A4"/>
    <w:rsid w:val="005A7865"/>
    <w:rsid w:val="005B01E7"/>
    <w:rsid w:val="005B091C"/>
    <w:rsid w:val="005B3085"/>
    <w:rsid w:val="005B45A1"/>
    <w:rsid w:val="005B50C7"/>
    <w:rsid w:val="005B5546"/>
    <w:rsid w:val="005B6036"/>
    <w:rsid w:val="005C07DF"/>
    <w:rsid w:val="005C1243"/>
    <w:rsid w:val="005C683E"/>
    <w:rsid w:val="005D1AE2"/>
    <w:rsid w:val="005D23CC"/>
    <w:rsid w:val="005D3403"/>
    <w:rsid w:val="005D43BE"/>
    <w:rsid w:val="005D7113"/>
    <w:rsid w:val="005E781D"/>
    <w:rsid w:val="005F0596"/>
    <w:rsid w:val="005F065C"/>
    <w:rsid w:val="005F3A8B"/>
    <w:rsid w:val="005F5B5A"/>
    <w:rsid w:val="006006B0"/>
    <w:rsid w:val="00602445"/>
    <w:rsid w:val="00603807"/>
    <w:rsid w:val="006040EE"/>
    <w:rsid w:val="00615014"/>
    <w:rsid w:val="00616D23"/>
    <w:rsid w:val="00620260"/>
    <w:rsid w:val="00622EE5"/>
    <w:rsid w:val="00626214"/>
    <w:rsid w:val="00634579"/>
    <w:rsid w:val="00644F72"/>
    <w:rsid w:val="0064602A"/>
    <w:rsid w:val="0064666F"/>
    <w:rsid w:val="006555D9"/>
    <w:rsid w:val="00662028"/>
    <w:rsid w:val="0066392D"/>
    <w:rsid w:val="00667C36"/>
    <w:rsid w:val="006712AC"/>
    <w:rsid w:val="00675FA6"/>
    <w:rsid w:val="00676939"/>
    <w:rsid w:val="00677308"/>
    <w:rsid w:val="00692297"/>
    <w:rsid w:val="006A33A8"/>
    <w:rsid w:val="006B47D7"/>
    <w:rsid w:val="006B6E7E"/>
    <w:rsid w:val="006D06C5"/>
    <w:rsid w:val="006D3C2A"/>
    <w:rsid w:val="006D7D0F"/>
    <w:rsid w:val="006E1410"/>
    <w:rsid w:val="006E21B3"/>
    <w:rsid w:val="006E5B11"/>
    <w:rsid w:val="006F7282"/>
    <w:rsid w:val="007071C4"/>
    <w:rsid w:val="00707C95"/>
    <w:rsid w:val="007105D0"/>
    <w:rsid w:val="007113AA"/>
    <w:rsid w:val="00716044"/>
    <w:rsid w:val="00720B4C"/>
    <w:rsid w:val="007216FC"/>
    <w:rsid w:val="007228B3"/>
    <w:rsid w:val="007237B3"/>
    <w:rsid w:val="00724F68"/>
    <w:rsid w:val="00725E36"/>
    <w:rsid w:val="00727004"/>
    <w:rsid w:val="00727886"/>
    <w:rsid w:val="00737ED9"/>
    <w:rsid w:val="0074150B"/>
    <w:rsid w:val="00743F57"/>
    <w:rsid w:val="007445C2"/>
    <w:rsid w:val="00750471"/>
    <w:rsid w:val="00752CC2"/>
    <w:rsid w:val="007538A1"/>
    <w:rsid w:val="0075432F"/>
    <w:rsid w:val="00770CA0"/>
    <w:rsid w:val="007710BD"/>
    <w:rsid w:val="00771951"/>
    <w:rsid w:val="007738F2"/>
    <w:rsid w:val="0077619A"/>
    <w:rsid w:val="00780390"/>
    <w:rsid w:val="00783A45"/>
    <w:rsid w:val="00791A1B"/>
    <w:rsid w:val="0079393F"/>
    <w:rsid w:val="00795072"/>
    <w:rsid w:val="00797E8D"/>
    <w:rsid w:val="007A2DCD"/>
    <w:rsid w:val="007A6224"/>
    <w:rsid w:val="007A6E11"/>
    <w:rsid w:val="007B41F6"/>
    <w:rsid w:val="007B63E3"/>
    <w:rsid w:val="007C4110"/>
    <w:rsid w:val="007C4604"/>
    <w:rsid w:val="007D1FA4"/>
    <w:rsid w:val="007D5B8C"/>
    <w:rsid w:val="007E1568"/>
    <w:rsid w:val="007E1D33"/>
    <w:rsid w:val="007E6B3B"/>
    <w:rsid w:val="007E704A"/>
    <w:rsid w:val="007F2C31"/>
    <w:rsid w:val="007F4F9C"/>
    <w:rsid w:val="007F65F0"/>
    <w:rsid w:val="0081048A"/>
    <w:rsid w:val="00816369"/>
    <w:rsid w:val="00817162"/>
    <w:rsid w:val="00823168"/>
    <w:rsid w:val="00835838"/>
    <w:rsid w:val="008377BA"/>
    <w:rsid w:val="0084025F"/>
    <w:rsid w:val="00841E49"/>
    <w:rsid w:val="008440F2"/>
    <w:rsid w:val="00844192"/>
    <w:rsid w:val="0086241C"/>
    <w:rsid w:val="0087674F"/>
    <w:rsid w:val="00877E22"/>
    <w:rsid w:val="00882FFF"/>
    <w:rsid w:val="00885725"/>
    <w:rsid w:val="00886AE2"/>
    <w:rsid w:val="008A4BA1"/>
    <w:rsid w:val="008A4C08"/>
    <w:rsid w:val="008B1CA3"/>
    <w:rsid w:val="008B3DFF"/>
    <w:rsid w:val="008B49D3"/>
    <w:rsid w:val="008B5099"/>
    <w:rsid w:val="008D174F"/>
    <w:rsid w:val="008D2521"/>
    <w:rsid w:val="008D50E2"/>
    <w:rsid w:val="008D5220"/>
    <w:rsid w:val="008E1FD2"/>
    <w:rsid w:val="008E333D"/>
    <w:rsid w:val="008F247E"/>
    <w:rsid w:val="008F6A31"/>
    <w:rsid w:val="008F71FE"/>
    <w:rsid w:val="00910DE1"/>
    <w:rsid w:val="00912835"/>
    <w:rsid w:val="00913343"/>
    <w:rsid w:val="00913698"/>
    <w:rsid w:val="00914EA6"/>
    <w:rsid w:val="00923AC2"/>
    <w:rsid w:val="009257D4"/>
    <w:rsid w:val="009265FF"/>
    <w:rsid w:val="009375F6"/>
    <w:rsid w:val="00947708"/>
    <w:rsid w:val="00950A06"/>
    <w:rsid w:val="0095399D"/>
    <w:rsid w:val="0095542A"/>
    <w:rsid w:val="00955D26"/>
    <w:rsid w:val="00957C8B"/>
    <w:rsid w:val="00966018"/>
    <w:rsid w:val="00966984"/>
    <w:rsid w:val="00966DA1"/>
    <w:rsid w:val="00967665"/>
    <w:rsid w:val="0097283E"/>
    <w:rsid w:val="009763C7"/>
    <w:rsid w:val="00981BA7"/>
    <w:rsid w:val="00994FC6"/>
    <w:rsid w:val="009969B9"/>
    <w:rsid w:val="009A0073"/>
    <w:rsid w:val="009A1032"/>
    <w:rsid w:val="009A13A2"/>
    <w:rsid w:val="009A6CB1"/>
    <w:rsid w:val="009B04EA"/>
    <w:rsid w:val="009B5042"/>
    <w:rsid w:val="009B5BF1"/>
    <w:rsid w:val="009B791E"/>
    <w:rsid w:val="009C1650"/>
    <w:rsid w:val="009C1933"/>
    <w:rsid w:val="009C283D"/>
    <w:rsid w:val="009C7A60"/>
    <w:rsid w:val="009D03C2"/>
    <w:rsid w:val="009D4AE3"/>
    <w:rsid w:val="009E06E7"/>
    <w:rsid w:val="009E62F1"/>
    <w:rsid w:val="009F2573"/>
    <w:rsid w:val="009F2580"/>
    <w:rsid w:val="009F4A49"/>
    <w:rsid w:val="009F4C04"/>
    <w:rsid w:val="009F4CEC"/>
    <w:rsid w:val="009F6617"/>
    <w:rsid w:val="009F6D76"/>
    <w:rsid w:val="00A03292"/>
    <w:rsid w:val="00A04516"/>
    <w:rsid w:val="00A10A76"/>
    <w:rsid w:val="00A12D81"/>
    <w:rsid w:val="00A13239"/>
    <w:rsid w:val="00A15809"/>
    <w:rsid w:val="00A26B4F"/>
    <w:rsid w:val="00A31885"/>
    <w:rsid w:val="00A32A10"/>
    <w:rsid w:val="00A35979"/>
    <w:rsid w:val="00A377EE"/>
    <w:rsid w:val="00A460F4"/>
    <w:rsid w:val="00A4666E"/>
    <w:rsid w:val="00A54AA3"/>
    <w:rsid w:val="00A609B8"/>
    <w:rsid w:val="00A7170A"/>
    <w:rsid w:val="00A77983"/>
    <w:rsid w:val="00A8058F"/>
    <w:rsid w:val="00A85B6F"/>
    <w:rsid w:val="00A86DB6"/>
    <w:rsid w:val="00A956CE"/>
    <w:rsid w:val="00AA278A"/>
    <w:rsid w:val="00AA39FE"/>
    <w:rsid w:val="00AA4657"/>
    <w:rsid w:val="00AB58F3"/>
    <w:rsid w:val="00AB644E"/>
    <w:rsid w:val="00AC3459"/>
    <w:rsid w:val="00AC5DAA"/>
    <w:rsid w:val="00AE4025"/>
    <w:rsid w:val="00B019FD"/>
    <w:rsid w:val="00B07B3E"/>
    <w:rsid w:val="00B25D52"/>
    <w:rsid w:val="00B25E21"/>
    <w:rsid w:val="00B26364"/>
    <w:rsid w:val="00B31A29"/>
    <w:rsid w:val="00B34C3A"/>
    <w:rsid w:val="00B441AD"/>
    <w:rsid w:val="00B44D06"/>
    <w:rsid w:val="00B45727"/>
    <w:rsid w:val="00B46272"/>
    <w:rsid w:val="00B50944"/>
    <w:rsid w:val="00B50E85"/>
    <w:rsid w:val="00B55AED"/>
    <w:rsid w:val="00B57156"/>
    <w:rsid w:val="00B62789"/>
    <w:rsid w:val="00B66F27"/>
    <w:rsid w:val="00B718FC"/>
    <w:rsid w:val="00B73431"/>
    <w:rsid w:val="00B74046"/>
    <w:rsid w:val="00B76ABE"/>
    <w:rsid w:val="00B805FA"/>
    <w:rsid w:val="00B83549"/>
    <w:rsid w:val="00B83968"/>
    <w:rsid w:val="00B83AA4"/>
    <w:rsid w:val="00B904CF"/>
    <w:rsid w:val="00BA5E64"/>
    <w:rsid w:val="00BA751F"/>
    <w:rsid w:val="00BA7818"/>
    <w:rsid w:val="00BB2B3F"/>
    <w:rsid w:val="00BC10A8"/>
    <w:rsid w:val="00BC6506"/>
    <w:rsid w:val="00BD2F2B"/>
    <w:rsid w:val="00BD34B3"/>
    <w:rsid w:val="00BD5B0D"/>
    <w:rsid w:val="00BD7BBA"/>
    <w:rsid w:val="00BD7DD4"/>
    <w:rsid w:val="00BD7DDE"/>
    <w:rsid w:val="00BE077A"/>
    <w:rsid w:val="00BE1A95"/>
    <w:rsid w:val="00BE4127"/>
    <w:rsid w:val="00BE5C89"/>
    <w:rsid w:val="00BE76F1"/>
    <w:rsid w:val="00BF2BB2"/>
    <w:rsid w:val="00BF3DD3"/>
    <w:rsid w:val="00BF773F"/>
    <w:rsid w:val="00BF7970"/>
    <w:rsid w:val="00C24859"/>
    <w:rsid w:val="00C276E7"/>
    <w:rsid w:val="00C3056B"/>
    <w:rsid w:val="00C32916"/>
    <w:rsid w:val="00C35698"/>
    <w:rsid w:val="00C36BD9"/>
    <w:rsid w:val="00C45412"/>
    <w:rsid w:val="00C560E3"/>
    <w:rsid w:val="00C56598"/>
    <w:rsid w:val="00C75DDC"/>
    <w:rsid w:val="00C82E59"/>
    <w:rsid w:val="00C82FBC"/>
    <w:rsid w:val="00C86255"/>
    <w:rsid w:val="00C87C64"/>
    <w:rsid w:val="00C94181"/>
    <w:rsid w:val="00CA0F4E"/>
    <w:rsid w:val="00CA3923"/>
    <w:rsid w:val="00CA56F3"/>
    <w:rsid w:val="00CA5C25"/>
    <w:rsid w:val="00CB36B9"/>
    <w:rsid w:val="00CB46D4"/>
    <w:rsid w:val="00CB60C1"/>
    <w:rsid w:val="00CC1C6C"/>
    <w:rsid w:val="00CC2534"/>
    <w:rsid w:val="00CC71D3"/>
    <w:rsid w:val="00CD3002"/>
    <w:rsid w:val="00CD45A7"/>
    <w:rsid w:val="00CD5D6D"/>
    <w:rsid w:val="00CD6D84"/>
    <w:rsid w:val="00CD786D"/>
    <w:rsid w:val="00CE72BC"/>
    <w:rsid w:val="00CF02BB"/>
    <w:rsid w:val="00CF12B7"/>
    <w:rsid w:val="00CF6983"/>
    <w:rsid w:val="00D017A6"/>
    <w:rsid w:val="00D01994"/>
    <w:rsid w:val="00D07080"/>
    <w:rsid w:val="00D10939"/>
    <w:rsid w:val="00D11A9E"/>
    <w:rsid w:val="00D12CCA"/>
    <w:rsid w:val="00D15188"/>
    <w:rsid w:val="00D16772"/>
    <w:rsid w:val="00D20209"/>
    <w:rsid w:val="00D210B4"/>
    <w:rsid w:val="00D25DEB"/>
    <w:rsid w:val="00D25F82"/>
    <w:rsid w:val="00D266B6"/>
    <w:rsid w:val="00D2682A"/>
    <w:rsid w:val="00D3553E"/>
    <w:rsid w:val="00D37007"/>
    <w:rsid w:val="00D40C3B"/>
    <w:rsid w:val="00D41D3A"/>
    <w:rsid w:val="00D42A9E"/>
    <w:rsid w:val="00D5003F"/>
    <w:rsid w:val="00D57768"/>
    <w:rsid w:val="00D716D9"/>
    <w:rsid w:val="00D735D9"/>
    <w:rsid w:val="00D746A8"/>
    <w:rsid w:val="00D81821"/>
    <w:rsid w:val="00D85A0F"/>
    <w:rsid w:val="00D86538"/>
    <w:rsid w:val="00D870A4"/>
    <w:rsid w:val="00D91A50"/>
    <w:rsid w:val="00D93681"/>
    <w:rsid w:val="00D94228"/>
    <w:rsid w:val="00D97841"/>
    <w:rsid w:val="00DA01ED"/>
    <w:rsid w:val="00DA1B7C"/>
    <w:rsid w:val="00DA37AF"/>
    <w:rsid w:val="00DA533D"/>
    <w:rsid w:val="00DA7460"/>
    <w:rsid w:val="00DB5D7A"/>
    <w:rsid w:val="00DC4B4D"/>
    <w:rsid w:val="00DD3CE9"/>
    <w:rsid w:val="00DD56D3"/>
    <w:rsid w:val="00DE0767"/>
    <w:rsid w:val="00DE13A5"/>
    <w:rsid w:val="00DE29A8"/>
    <w:rsid w:val="00DF130F"/>
    <w:rsid w:val="00DF2AD3"/>
    <w:rsid w:val="00DF64C5"/>
    <w:rsid w:val="00E00069"/>
    <w:rsid w:val="00E01D81"/>
    <w:rsid w:val="00E0347B"/>
    <w:rsid w:val="00E1206C"/>
    <w:rsid w:val="00E12199"/>
    <w:rsid w:val="00E176AF"/>
    <w:rsid w:val="00E21E55"/>
    <w:rsid w:val="00E22EE3"/>
    <w:rsid w:val="00E279B4"/>
    <w:rsid w:val="00E3343E"/>
    <w:rsid w:val="00E45903"/>
    <w:rsid w:val="00E47446"/>
    <w:rsid w:val="00E52078"/>
    <w:rsid w:val="00E53598"/>
    <w:rsid w:val="00E557DF"/>
    <w:rsid w:val="00E71B6B"/>
    <w:rsid w:val="00E72B0C"/>
    <w:rsid w:val="00E73CB9"/>
    <w:rsid w:val="00E83E69"/>
    <w:rsid w:val="00E8485B"/>
    <w:rsid w:val="00E93800"/>
    <w:rsid w:val="00E9718C"/>
    <w:rsid w:val="00EA00C4"/>
    <w:rsid w:val="00EA08B5"/>
    <w:rsid w:val="00EA164A"/>
    <w:rsid w:val="00EA5F64"/>
    <w:rsid w:val="00EB061C"/>
    <w:rsid w:val="00EB4388"/>
    <w:rsid w:val="00EB6656"/>
    <w:rsid w:val="00EB6B3E"/>
    <w:rsid w:val="00EB6DF1"/>
    <w:rsid w:val="00EB7D47"/>
    <w:rsid w:val="00EC6436"/>
    <w:rsid w:val="00EC79B1"/>
    <w:rsid w:val="00ED04DA"/>
    <w:rsid w:val="00ED48A9"/>
    <w:rsid w:val="00ED6385"/>
    <w:rsid w:val="00EE05B3"/>
    <w:rsid w:val="00EE2CF2"/>
    <w:rsid w:val="00EE5BFD"/>
    <w:rsid w:val="00EE5C3D"/>
    <w:rsid w:val="00EF39C3"/>
    <w:rsid w:val="00F020B8"/>
    <w:rsid w:val="00F0295D"/>
    <w:rsid w:val="00F10048"/>
    <w:rsid w:val="00F13190"/>
    <w:rsid w:val="00F14606"/>
    <w:rsid w:val="00F1479D"/>
    <w:rsid w:val="00F14B72"/>
    <w:rsid w:val="00F17CB3"/>
    <w:rsid w:val="00F2104F"/>
    <w:rsid w:val="00F21B13"/>
    <w:rsid w:val="00F226B8"/>
    <w:rsid w:val="00F26DBB"/>
    <w:rsid w:val="00F32CAC"/>
    <w:rsid w:val="00F34569"/>
    <w:rsid w:val="00F35395"/>
    <w:rsid w:val="00F3730C"/>
    <w:rsid w:val="00F42AA0"/>
    <w:rsid w:val="00F60388"/>
    <w:rsid w:val="00F64628"/>
    <w:rsid w:val="00F771D1"/>
    <w:rsid w:val="00F879FA"/>
    <w:rsid w:val="00F93F3C"/>
    <w:rsid w:val="00FA1BED"/>
    <w:rsid w:val="00FA56DE"/>
    <w:rsid w:val="00FC444D"/>
    <w:rsid w:val="00FC7F89"/>
    <w:rsid w:val="00FD3B45"/>
    <w:rsid w:val="00FE0505"/>
    <w:rsid w:val="00FE694A"/>
    <w:rsid w:val="00FE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94E62CD8-E397-41F5-A7C9-E682E2E1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412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791A1B"/>
    <w:pPr>
      <w:widowControl/>
      <w:spacing w:before="308" w:after="154"/>
      <w:jc w:val="left"/>
      <w:outlineLvl w:val="2"/>
    </w:pPr>
    <w:rPr>
      <w:rFonts w:ascii="宋体" w:eastAsia="宋体" w:hAnsi="宋体" w:cs="宋体"/>
      <w:b/>
      <w:bCs/>
      <w:color w:val="724128"/>
      <w:kern w:val="0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619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02056"/>
  </w:style>
  <w:style w:type="table" w:styleId="a4">
    <w:name w:val="Table Grid"/>
    <w:basedOn w:val="a1"/>
    <w:uiPriority w:val="59"/>
    <w:rsid w:val="00A35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semiHidden/>
    <w:unhideWhenUsed/>
    <w:rsid w:val="00DC4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DC4B4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C4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C4B4D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D37007"/>
    <w:rPr>
      <w:color w:val="0000FF"/>
      <w:u w:val="single"/>
    </w:rPr>
  </w:style>
  <w:style w:type="character" w:styleId="aa">
    <w:name w:val="Emphasis"/>
    <w:basedOn w:val="a0"/>
    <w:uiPriority w:val="20"/>
    <w:qFormat/>
    <w:rsid w:val="00D37007"/>
    <w:rPr>
      <w:i/>
      <w:iCs/>
    </w:rPr>
  </w:style>
  <w:style w:type="character" w:customStyle="1" w:styleId="sc1">
    <w:name w:val="sc1"/>
    <w:basedOn w:val="a0"/>
    <w:rsid w:val="00D37007"/>
    <w:rPr>
      <w:caps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791A1B"/>
    <w:rPr>
      <w:rFonts w:ascii="宋体" w:eastAsia="宋体" w:hAnsi="宋体" w:cs="宋体"/>
      <w:b/>
      <w:bCs/>
      <w:color w:val="724128"/>
      <w:kern w:val="0"/>
      <w:sz w:val="26"/>
      <w:szCs w:val="26"/>
    </w:rPr>
  </w:style>
  <w:style w:type="paragraph" w:styleId="ab">
    <w:name w:val="Normal (Web)"/>
    <w:basedOn w:val="a"/>
    <w:uiPriority w:val="99"/>
    <w:semiHidden/>
    <w:unhideWhenUsed/>
    <w:rsid w:val="00791A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791A1B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91A1B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semiHidden/>
    <w:rsid w:val="0077619A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e">
    <w:name w:val="Strong"/>
    <w:basedOn w:val="a0"/>
    <w:uiPriority w:val="22"/>
    <w:qFormat/>
    <w:rsid w:val="002931C8"/>
    <w:rPr>
      <w:b/>
      <w:bCs/>
    </w:rPr>
  </w:style>
  <w:style w:type="character" w:customStyle="1" w:styleId="class2">
    <w:name w:val="class2"/>
    <w:basedOn w:val="a0"/>
    <w:rsid w:val="001868D3"/>
  </w:style>
  <w:style w:type="character" w:customStyle="1" w:styleId="class3">
    <w:name w:val="class3"/>
    <w:basedOn w:val="a0"/>
    <w:rsid w:val="001868D3"/>
  </w:style>
  <w:style w:type="character" w:customStyle="1" w:styleId="class4">
    <w:name w:val="class4"/>
    <w:basedOn w:val="a0"/>
    <w:rsid w:val="001868D3"/>
  </w:style>
  <w:style w:type="character" w:customStyle="1" w:styleId="class5">
    <w:name w:val="class5"/>
    <w:basedOn w:val="a0"/>
    <w:rsid w:val="001868D3"/>
  </w:style>
  <w:style w:type="character" w:customStyle="1" w:styleId="class6">
    <w:name w:val="class6"/>
    <w:basedOn w:val="a0"/>
    <w:rsid w:val="001868D3"/>
  </w:style>
  <w:style w:type="character" w:customStyle="1" w:styleId="class7">
    <w:name w:val="class7"/>
    <w:basedOn w:val="a0"/>
    <w:rsid w:val="001868D3"/>
  </w:style>
  <w:style w:type="character" w:customStyle="1" w:styleId="apple-style-span">
    <w:name w:val="apple-style-span"/>
    <w:basedOn w:val="a0"/>
    <w:rsid w:val="00167C44"/>
  </w:style>
  <w:style w:type="character" w:customStyle="1" w:styleId="st1">
    <w:name w:val="st1"/>
    <w:basedOn w:val="a0"/>
    <w:rsid w:val="00C32916"/>
  </w:style>
  <w:style w:type="paragraph" w:customStyle="1" w:styleId="p">
    <w:name w:val="p"/>
    <w:basedOn w:val="a"/>
    <w:rsid w:val="001B71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mall-caps">
    <w:name w:val="small-caps"/>
    <w:basedOn w:val="a0"/>
    <w:rsid w:val="00E84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8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93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4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0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68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326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900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357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5062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1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10577">
      <w:bodyDiv w:val="1"/>
      <w:marLeft w:val="0"/>
      <w:marRight w:val="0"/>
      <w:marTop w:val="38"/>
      <w:marBottom w:val="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4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9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61172">
                          <w:marLeft w:val="0"/>
                          <w:marRight w:val="0"/>
                          <w:marTop w:val="263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798359">
                              <w:marLeft w:val="1653"/>
                              <w:marRight w:val="330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080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2039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3130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8029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1514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43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0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4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87183">
                  <w:marLeft w:val="0"/>
                  <w:marRight w:val="0"/>
                  <w:marTop w:val="0"/>
                  <w:marBottom w:val="13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2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533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44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69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892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8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08317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58100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55920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255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87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23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099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1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5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5520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81516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6255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34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905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062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134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6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0866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2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64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7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3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4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3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0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10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830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1535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36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6192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676</Characters>
  <Application>Microsoft Office Word</Application>
  <DocSecurity>0</DocSecurity>
  <Lines>30</Lines>
  <Paragraphs>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dj</dc:creator>
  <cp:lastModifiedBy> </cp:lastModifiedBy>
  <cp:revision>273</cp:revision>
  <cp:lastPrinted>2019-02-21T01:13:00Z</cp:lastPrinted>
  <dcterms:created xsi:type="dcterms:W3CDTF">2019-04-23T03:14:00Z</dcterms:created>
  <dcterms:modified xsi:type="dcterms:W3CDTF">2019-05-16T03:57:00Z</dcterms:modified>
</cp:coreProperties>
</file>